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3975D" w14:textId="2496CF61" w:rsidR="00D57B55" w:rsidRDefault="00DE7F32" w:rsidP="00947176">
      <w:pPr>
        <w:spacing w:after="0"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Yellman et al., supplemental materials</w:t>
      </w:r>
    </w:p>
    <w:p w14:paraId="5F824B7C" w14:textId="77777777" w:rsidR="00DE7F32" w:rsidRPr="00072A22" w:rsidRDefault="00DE7F32" w:rsidP="00947176">
      <w:pPr>
        <w:spacing w:after="0" w:line="240" w:lineRule="auto"/>
        <w:rPr>
          <w:rFonts w:ascii="Times New Roman" w:hAnsi="Times New Roman" w:cs="Times New Roman"/>
          <w:sz w:val="24"/>
          <w:szCs w:val="24"/>
        </w:rPr>
      </w:pPr>
    </w:p>
    <w:p w14:paraId="4996A2BC" w14:textId="44960863" w:rsidR="00612FF9" w:rsidRPr="00072A22" w:rsidRDefault="00B21A2A" w:rsidP="00612FF9">
      <w:pPr>
        <w:spacing w:after="0" w:line="240" w:lineRule="auto"/>
        <w:rPr>
          <w:rFonts w:ascii="Times New Roman" w:hAnsi="Times New Roman" w:cs="Times New Roman"/>
          <w:b/>
          <w:sz w:val="24"/>
          <w:szCs w:val="24"/>
        </w:rPr>
      </w:pPr>
      <w:r w:rsidRPr="00072A22">
        <w:rPr>
          <w:rFonts w:ascii="Times New Roman" w:hAnsi="Times New Roman" w:cs="Times New Roman"/>
          <w:b/>
          <w:sz w:val="24"/>
          <w:szCs w:val="24"/>
        </w:rPr>
        <w:t>Additional</w:t>
      </w:r>
      <w:r w:rsidR="00612FF9" w:rsidRPr="00072A22">
        <w:rPr>
          <w:rFonts w:ascii="Times New Roman" w:hAnsi="Times New Roman" w:cs="Times New Roman"/>
          <w:b/>
          <w:sz w:val="24"/>
          <w:szCs w:val="24"/>
        </w:rPr>
        <w:t xml:space="preserve"> </w:t>
      </w:r>
      <w:r w:rsidR="00612FF9" w:rsidRPr="00E44EDD">
        <w:rPr>
          <w:rFonts w:ascii="Times New Roman" w:hAnsi="Times New Roman" w:cs="Times New Roman"/>
          <w:b/>
          <w:i/>
          <w:sz w:val="24"/>
          <w:szCs w:val="24"/>
        </w:rPr>
        <w:t>IT</w:t>
      </w:r>
      <w:r w:rsidR="00612FF9" w:rsidRPr="00072A22">
        <w:rPr>
          <w:rFonts w:ascii="Times New Roman" w:hAnsi="Times New Roman" w:cs="Times New Roman"/>
          <w:b/>
          <w:sz w:val="24"/>
          <w:szCs w:val="24"/>
        </w:rPr>
        <w:t xml:space="preserve"> </w:t>
      </w:r>
      <w:r w:rsidRPr="00072A22">
        <w:rPr>
          <w:rFonts w:ascii="Times New Roman" w:hAnsi="Times New Roman" w:cs="Times New Roman"/>
          <w:b/>
          <w:sz w:val="24"/>
          <w:szCs w:val="24"/>
        </w:rPr>
        <w:t>resources</w:t>
      </w:r>
      <w:r w:rsidR="00612FF9" w:rsidRPr="00072A22">
        <w:rPr>
          <w:rFonts w:ascii="Times New Roman" w:hAnsi="Times New Roman" w:cs="Times New Roman"/>
          <w:b/>
          <w:sz w:val="24"/>
          <w:szCs w:val="24"/>
        </w:rPr>
        <w:t xml:space="preserve"> </w:t>
      </w:r>
    </w:p>
    <w:p w14:paraId="0AF1A9BC" w14:textId="4A0C2236" w:rsidR="007937B0" w:rsidRDefault="00072A22" w:rsidP="007937B0">
      <w:pPr>
        <w:spacing w:after="0" w:line="240" w:lineRule="auto"/>
        <w:rPr>
          <w:rFonts w:ascii="Times New Roman" w:hAnsi="Times New Roman" w:cs="Times New Roman"/>
          <w:sz w:val="24"/>
          <w:szCs w:val="24"/>
        </w:rPr>
      </w:pPr>
      <w:r w:rsidRPr="00072A22">
        <w:rPr>
          <w:rFonts w:ascii="Times New Roman" w:hAnsi="Times New Roman" w:cs="Times New Roman"/>
          <w:bCs/>
          <w:sz w:val="24"/>
          <w:szCs w:val="24"/>
        </w:rPr>
        <w:t>During this project,</w:t>
      </w:r>
      <w:r w:rsidR="00CE0DEF">
        <w:rPr>
          <w:rFonts w:ascii="Times New Roman" w:hAnsi="Times New Roman" w:cs="Times New Roman"/>
          <w:bCs/>
          <w:sz w:val="24"/>
          <w:szCs w:val="24"/>
        </w:rPr>
        <w:t xml:space="preserve"> we </w:t>
      </w:r>
      <w:r w:rsidRPr="00072A22">
        <w:rPr>
          <w:rFonts w:ascii="Times New Roman" w:hAnsi="Times New Roman" w:cs="Times New Roman"/>
          <w:bCs/>
          <w:sz w:val="24"/>
          <w:szCs w:val="24"/>
        </w:rPr>
        <w:t>accumulated a variety of modified yeast strains that can be a “s</w:t>
      </w:r>
      <w:r w:rsidR="007937B0">
        <w:rPr>
          <w:rFonts w:ascii="Times New Roman" w:hAnsi="Times New Roman" w:cs="Times New Roman"/>
          <w:bCs/>
          <w:sz w:val="24"/>
          <w:szCs w:val="24"/>
        </w:rPr>
        <w:t xml:space="preserve">tarter kit” for the </w:t>
      </w:r>
      <w:r w:rsidR="007937B0" w:rsidRPr="00E44EDD">
        <w:rPr>
          <w:rFonts w:ascii="Times New Roman" w:hAnsi="Times New Roman" w:cs="Times New Roman"/>
          <w:bCs/>
          <w:i/>
          <w:sz w:val="24"/>
          <w:szCs w:val="24"/>
        </w:rPr>
        <w:t>IT</w:t>
      </w:r>
      <w:r w:rsidR="007937B0">
        <w:rPr>
          <w:rFonts w:ascii="Times New Roman" w:hAnsi="Times New Roman" w:cs="Times New Roman"/>
          <w:bCs/>
          <w:sz w:val="24"/>
          <w:szCs w:val="24"/>
        </w:rPr>
        <w:t xml:space="preserve"> method.  </w:t>
      </w:r>
      <w:r w:rsidR="007937B0" w:rsidRPr="00072A22">
        <w:rPr>
          <w:rFonts w:ascii="Times New Roman" w:hAnsi="Times New Roman" w:cs="Times New Roman"/>
          <w:sz w:val="24"/>
          <w:szCs w:val="24"/>
        </w:rPr>
        <w:t xml:space="preserve">We </w:t>
      </w:r>
      <w:r w:rsidR="007937B0">
        <w:rPr>
          <w:rFonts w:ascii="Times New Roman" w:hAnsi="Times New Roman" w:cs="Times New Roman"/>
          <w:sz w:val="24"/>
          <w:szCs w:val="24"/>
        </w:rPr>
        <w:t>made</w:t>
      </w:r>
      <w:r w:rsidR="007937B0" w:rsidRPr="00072A22">
        <w:rPr>
          <w:rFonts w:ascii="Times New Roman" w:hAnsi="Times New Roman" w:cs="Times New Roman"/>
          <w:sz w:val="24"/>
          <w:szCs w:val="24"/>
        </w:rPr>
        <w:t xml:space="preserve"> yeast strains with </w:t>
      </w:r>
      <w:r w:rsidR="007937B0" w:rsidRPr="00E44EDD">
        <w:rPr>
          <w:rFonts w:ascii="Times New Roman" w:hAnsi="Times New Roman" w:cs="Times New Roman"/>
          <w:i/>
          <w:sz w:val="24"/>
          <w:szCs w:val="24"/>
        </w:rPr>
        <w:t>IT</w:t>
      </w:r>
      <w:r w:rsidR="007937B0" w:rsidRPr="00072A22">
        <w:rPr>
          <w:rFonts w:ascii="Times New Roman" w:hAnsi="Times New Roman" w:cs="Times New Roman"/>
          <w:sz w:val="24"/>
          <w:szCs w:val="24"/>
        </w:rPr>
        <w:t xml:space="preserve"> cassettes</w:t>
      </w:r>
      <w:r w:rsidR="007937B0">
        <w:rPr>
          <w:rFonts w:ascii="Times New Roman" w:hAnsi="Times New Roman" w:cs="Times New Roman"/>
          <w:sz w:val="24"/>
          <w:szCs w:val="24"/>
        </w:rPr>
        <w:t xml:space="preserve"> integrated into a variety of chromosomal loci, including </w:t>
      </w:r>
      <w:r w:rsidR="007937B0" w:rsidRPr="00072A22">
        <w:rPr>
          <w:rFonts w:ascii="Times New Roman" w:hAnsi="Times New Roman" w:cs="Times New Roman"/>
          <w:sz w:val="24"/>
          <w:szCs w:val="24"/>
        </w:rPr>
        <w:t xml:space="preserve">the native </w:t>
      </w:r>
      <w:r w:rsidR="007937B0" w:rsidRPr="00072A22">
        <w:rPr>
          <w:rFonts w:ascii="Times New Roman" w:hAnsi="Times New Roman" w:cs="Times New Roman"/>
          <w:i/>
          <w:sz w:val="24"/>
          <w:szCs w:val="24"/>
        </w:rPr>
        <w:t>GAL1</w:t>
      </w:r>
      <w:r w:rsidR="007937B0" w:rsidRPr="00072A22">
        <w:rPr>
          <w:rFonts w:ascii="Times New Roman" w:hAnsi="Times New Roman" w:cs="Times New Roman"/>
          <w:sz w:val="24"/>
          <w:szCs w:val="24"/>
        </w:rPr>
        <w:t xml:space="preserve"> and </w:t>
      </w:r>
      <w:r w:rsidR="007937B0" w:rsidRPr="00072A22">
        <w:rPr>
          <w:rFonts w:ascii="Times New Roman" w:hAnsi="Times New Roman" w:cs="Times New Roman"/>
          <w:i/>
          <w:sz w:val="24"/>
          <w:szCs w:val="24"/>
        </w:rPr>
        <w:t>GAL10</w:t>
      </w:r>
      <w:r w:rsidR="007937B0" w:rsidRPr="00072A22">
        <w:rPr>
          <w:rFonts w:ascii="Times New Roman" w:hAnsi="Times New Roman" w:cs="Times New Roman"/>
          <w:sz w:val="24"/>
          <w:szCs w:val="24"/>
        </w:rPr>
        <w:t xml:space="preserve"> genes</w:t>
      </w:r>
      <w:r w:rsidR="007937B0">
        <w:rPr>
          <w:rFonts w:ascii="Times New Roman" w:hAnsi="Times New Roman" w:cs="Times New Roman"/>
          <w:sz w:val="24"/>
          <w:szCs w:val="24"/>
        </w:rPr>
        <w:t xml:space="preserve">, and </w:t>
      </w:r>
      <w:r w:rsidR="00BA1192">
        <w:rPr>
          <w:rFonts w:ascii="Times New Roman" w:hAnsi="Times New Roman" w:cs="Times New Roman"/>
          <w:sz w:val="24"/>
          <w:szCs w:val="24"/>
        </w:rPr>
        <w:t xml:space="preserve">identified </w:t>
      </w:r>
      <w:r w:rsidR="007937B0">
        <w:rPr>
          <w:rFonts w:ascii="Times New Roman" w:hAnsi="Times New Roman" w:cs="Times New Roman"/>
          <w:sz w:val="24"/>
          <w:szCs w:val="24"/>
        </w:rPr>
        <w:t xml:space="preserve">a set of genomic targets we called </w:t>
      </w:r>
      <w:r w:rsidR="007937B0" w:rsidRPr="007937B0">
        <w:rPr>
          <w:rFonts w:ascii="Times New Roman" w:hAnsi="Times New Roman" w:cs="Times New Roman"/>
          <w:i/>
          <w:sz w:val="24"/>
          <w:szCs w:val="24"/>
        </w:rPr>
        <w:t>GTs</w:t>
      </w:r>
      <w:r w:rsidR="007937B0" w:rsidRPr="00072A22">
        <w:rPr>
          <w:rFonts w:ascii="Times New Roman" w:hAnsi="Times New Roman" w:cs="Times New Roman"/>
          <w:sz w:val="24"/>
          <w:szCs w:val="24"/>
        </w:rPr>
        <w:t xml:space="preserve"> (</w:t>
      </w:r>
      <w:r w:rsidR="00961017">
        <w:rPr>
          <w:rFonts w:ascii="Times New Roman" w:hAnsi="Times New Roman" w:cs="Times New Roman"/>
          <w:sz w:val="24"/>
          <w:szCs w:val="24"/>
        </w:rPr>
        <w:t xml:space="preserve">Figure </w:t>
      </w:r>
      <w:r w:rsidR="008E1BFF">
        <w:rPr>
          <w:rFonts w:ascii="Times New Roman" w:hAnsi="Times New Roman" w:cs="Times New Roman"/>
          <w:sz w:val="24"/>
          <w:szCs w:val="24"/>
        </w:rPr>
        <w:t>S1</w:t>
      </w:r>
      <w:r w:rsidR="00961017">
        <w:rPr>
          <w:rFonts w:ascii="Times New Roman" w:hAnsi="Times New Roman" w:cs="Times New Roman"/>
          <w:sz w:val="24"/>
          <w:szCs w:val="24"/>
        </w:rPr>
        <w:t xml:space="preserve"> and Table S2</w:t>
      </w:r>
      <w:r w:rsidR="007937B0">
        <w:rPr>
          <w:rFonts w:ascii="Times New Roman" w:hAnsi="Times New Roman" w:cs="Times New Roman"/>
          <w:sz w:val="24"/>
          <w:szCs w:val="24"/>
        </w:rPr>
        <w:t xml:space="preserve">).  </w:t>
      </w:r>
    </w:p>
    <w:p w14:paraId="3CB15FF3" w14:textId="3A25E405" w:rsidR="007937B0" w:rsidRPr="007937B0" w:rsidRDefault="007937B0" w:rsidP="007937B0">
      <w:pPr>
        <w:spacing w:after="0" w:line="240" w:lineRule="auto"/>
        <w:ind w:firstLine="360"/>
        <w:rPr>
          <w:rFonts w:ascii="Times New Roman" w:hAnsi="Times New Roman" w:cs="Times New Roman"/>
          <w:bCs/>
          <w:sz w:val="24"/>
          <w:szCs w:val="24"/>
        </w:rPr>
      </w:pPr>
      <w:r>
        <w:rPr>
          <w:rFonts w:ascii="Times New Roman" w:hAnsi="Times New Roman" w:cs="Times New Roman"/>
          <w:sz w:val="24"/>
          <w:szCs w:val="24"/>
        </w:rPr>
        <w:t>The</w:t>
      </w:r>
      <w:r w:rsidRPr="00072A22">
        <w:rPr>
          <w:rFonts w:ascii="Times New Roman" w:hAnsi="Times New Roman" w:cs="Times New Roman"/>
          <w:sz w:val="24"/>
          <w:szCs w:val="24"/>
        </w:rPr>
        <w:t xml:space="preserve"> chromosomal </w:t>
      </w:r>
      <w:r w:rsidRPr="00072A22">
        <w:rPr>
          <w:rFonts w:ascii="Times New Roman" w:hAnsi="Times New Roman" w:cs="Times New Roman"/>
          <w:i/>
          <w:sz w:val="24"/>
          <w:szCs w:val="24"/>
        </w:rPr>
        <w:t>gal1::IT</w:t>
      </w:r>
      <w:r w:rsidRPr="00072A22">
        <w:rPr>
          <w:rFonts w:ascii="Times New Roman" w:hAnsi="Times New Roman" w:cs="Times New Roman"/>
          <w:sz w:val="24"/>
          <w:szCs w:val="24"/>
        </w:rPr>
        <w:t xml:space="preserve"> and </w:t>
      </w:r>
      <w:r w:rsidRPr="00072A22">
        <w:rPr>
          <w:rFonts w:ascii="Times New Roman" w:hAnsi="Times New Roman" w:cs="Times New Roman"/>
          <w:i/>
          <w:sz w:val="24"/>
          <w:szCs w:val="24"/>
        </w:rPr>
        <w:t>gal10::IT</w:t>
      </w:r>
      <w:r w:rsidRPr="00072A22">
        <w:rPr>
          <w:rFonts w:ascii="Times New Roman" w:hAnsi="Times New Roman" w:cs="Times New Roman"/>
          <w:sz w:val="24"/>
          <w:szCs w:val="24"/>
        </w:rPr>
        <w:t xml:space="preserve"> constructs </w:t>
      </w:r>
      <w:r>
        <w:rPr>
          <w:rFonts w:ascii="Times New Roman" w:hAnsi="Times New Roman" w:cs="Times New Roman"/>
          <w:sz w:val="24"/>
          <w:szCs w:val="24"/>
        </w:rPr>
        <w:t xml:space="preserve">can be used as integration targets that place genes under </w:t>
      </w:r>
      <w:r w:rsidRPr="003B1097">
        <w:rPr>
          <w:rFonts w:ascii="Times New Roman" w:hAnsi="Times New Roman" w:cs="Times New Roman"/>
          <w:i/>
          <w:sz w:val="24"/>
          <w:szCs w:val="24"/>
        </w:rPr>
        <w:t>GAL</w:t>
      </w:r>
      <w:r>
        <w:rPr>
          <w:rFonts w:ascii="Times New Roman" w:hAnsi="Times New Roman" w:cs="Times New Roman"/>
          <w:sz w:val="24"/>
          <w:szCs w:val="24"/>
        </w:rPr>
        <w:t xml:space="preserve"> control, and their presence can be followed by a Gal</w:t>
      </w:r>
      <w:r w:rsidR="004377B3">
        <w:rPr>
          <w:rFonts w:ascii="Times New Roman" w:hAnsi="Times New Roman" w:cs="Times New Roman"/>
          <w:sz w:val="24"/>
          <w:szCs w:val="24"/>
          <w:vertAlign w:val="superscript"/>
        </w:rPr>
        <w:t>-</w:t>
      </w:r>
      <w:r>
        <w:rPr>
          <w:rFonts w:ascii="Times New Roman" w:hAnsi="Times New Roman" w:cs="Times New Roman"/>
          <w:sz w:val="24"/>
          <w:szCs w:val="24"/>
        </w:rPr>
        <w:t xml:space="preserve"> phenotype.</w:t>
      </w:r>
      <w:r w:rsidRPr="00072A22">
        <w:rPr>
          <w:rFonts w:ascii="Times New Roman" w:hAnsi="Times New Roman" w:cs="Times New Roman"/>
          <w:sz w:val="24"/>
          <w:szCs w:val="24"/>
        </w:rPr>
        <w:t xml:space="preserve">  </w:t>
      </w:r>
      <w:r>
        <w:rPr>
          <w:rFonts w:ascii="Times New Roman" w:hAnsi="Times New Roman" w:cs="Times New Roman"/>
          <w:sz w:val="24"/>
          <w:szCs w:val="24"/>
        </w:rPr>
        <w:t xml:space="preserve">The stable expression of foreign genes under </w:t>
      </w:r>
      <w:r w:rsidRPr="00A734FF">
        <w:rPr>
          <w:rFonts w:ascii="Times New Roman" w:hAnsi="Times New Roman" w:cs="Times New Roman"/>
          <w:i/>
          <w:iCs/>
          <w:sz w:val="24"/>
          <w:szCs w:val="24"/>
        </w:rPr>
        <w:t>GAL</w:t>
      </w:r>
      <w:r>
        <w:rPr>
          <w:rFonts w:ascii="Times New Roman" w:hAnsi="Times New Roman" w:cs="Times New Roman"/>
          <w:sz w:val="24"/>
          <w:szCs w:val="24"/>
        </w:rPr>
        <w:t xml:space="preserve"> control may be</w:t>
      </w:r>
      <w:r w:rsidR="004377B3">
        <w:rPr>
          <w:rFonts w:ascii="Times New Roman" w:hAnsi="Times New Roman" w:cs="Times New Roman"/>
          <w:sz w:val="24"/>
          <w:szCs w:val="24"/>
        </w:rPr>
        <w:t xml:space="preserve"> a useful </w:t>
      </w:r>
      <w:r>
        <w:rPr>
          <w:rFonts w:ascii="Times New Roman" w:hAnsi="Times New Roman" w:cs="Times New Roman"/>
          <w:sz w:val="24"/>
          <w:szCs w:val="24"/>
        </w:rPr>
        <w:t xml:space="preserve">for large-scale assays of conditional gene expression or overexpression phenotypes.  </w:t>
      </w:r>
      <w:r w:rsidRPr="00072A22">
        <w:rPr>
          <w:rFonts w:ascii="Times New Roman" w:hAnsi="Times New Roman" w:cs="Times New Roman"/>
          <w:sz w:val="24"/>
          <w:szCs w:val="24"/>
        </w:rPr>
        <w:t xml:space="preserve">When </w:t>
      </w:r>
      <w:r>
        <w:rPr>
          <w:rFonts w:ascii="Times New Roman" w:hAnsi="Times New Roman" w:cs="Times New Roman"/>
          <w:sz w:val="24"/>
          <w:szCs w:val="24"/>
        </w:rPr>
        <w:t>introducing foreign DNA</w:t>
      </w:r>
      <w:r w:rsidRPr="00072A22">
        <w:rPr>
          <w:rFonts w:ascii="Times New Roman" w:hAnsi="Times New Roman" w:cs="Times New Roman"/>
          <w:sz w:val="24"/>
          <w:szCs w:val="24"/>
        </w:rPr>
        <w:t xml:space="preserve"> </w:t>
      </w:r>
      <w:r>
        <w:rPr>
          <w:rFonts w:ascii="Times New Roman" w:hAnsi="Times New Roman" w:cs="Times New Roman"/>
          <w:sz w:val="24"/>
          <w:szCs w:val="24"/>
        </w:rPr>
        <w:t>into</w:t>
      </w:r>
      <w:r w:rsidRPr="00072A22">
        <w:rPr>
          <w:rFonts w:ascii="Times New Roman" w:hAnsi="Times New Roman" w:cs="Times New Roman"/>
          <w:sz w:val="24"/>
          <w:szCs w:val="24"/>
        </w:rPr>
        <w:t xml:space="preserve"> the </w:t>
      </w:r>
      <w:r w:rsidRPr="00072A22">
        <w:rPr>
          <w:rFonts w:ascii="Times New Roman" w:hAnsi="Times New Roman" w:cs="Times New Roman"/>
          <w:i/>
          <w:sz w:val="24"/>
          <w:szCs w:val="24"/>
        </w:rPr>
        <w:t>gal1::IT</w:t>
      </w:r>
      <w:r w:rsidRPr="00072A22">
        <w:rPr>
          <w:rFonts w:ascii="Times New Roman" w:hAnsi="Times New Roman" w:cs="Times New Roman"/>
          <w:sz w:val="24"/>
          <w:szCs w:val="24"/>
        </w:rPr>
        <w:t xml:space="preserve"> and </w:t>
      </w:r>
      <w:r w:rsidRPr="00072A22">
        <w:rPr>
          <w:rFonts w:ascii="Times New Roman" w:hAnsi="Times New Roman" w:cs="Times New Roman"/>
          <w:i/>
          <w:sz w:val="24"/>
          <w:szCs w:val="24"/>
        </w:rPr>
        <w:t>gal10::IT</w:t>
      </w:r>
      <w:r w:rsidRPr="00072A22">
        <w:rPr>
          <w:rFonts w:ascii="Times New Roman" w:hAnsi="Times New Roman" w:cs="Times New Roman"/>
          <w:sz w:val="24"/>
          <w:szCs w:val="24"/>
        </w:rPr>
        <w:t xml:space="preserve"> cassettes, it is important to express I-SceI from a construct that does not carry a repair template for the DSB site.  For example, when replacing </w:t>
      </w:r>
      <w:r>
        <w:rPr>
          <w:rFonts w:ascii="Times New Roman" w:hAnsi="Times New Roman" w:cs="Times New Roman"/>
          <w:sz w:val="24"/>
          <w:szCs w:val="24"/>
        </w:rPr>
        <w:t xml:space="preserve">a </w:t>
      </w:r>
      <w:r w:rsidRPr="00072A22">
        <w:rPr>
          <w:rFonts w:ascii="Times New Roman" w:hAnsi="Times New Roman" w:cs="Times New Roman"/>
          <w:i/>
          <w:sz w:val="24"/>
          <w:szCs w:val="24"/>
        </w:rPr>
        <w:t xml:space="preserve">gal1::IT </w:t>
      </w:r>
      <w:r w:rsidRPr="00072A22">
        <w:rPr>
          <w:rFonts w:ascii="Times New Roman" w:hAnsi="Times New Roman" w:cs="Times New Roman"/>
          <w:sz w:val="24"/>
          <w:szCs w:val="24"/>
        </w:rPr>
        <w:t xml:space="preserve">cassette, I-SceI should not be expressed from a </w:t>
      </w:r>
      <w:r w:rsidRPr="00072A22">
        <w:rPr>
          <w:rFonts w:ascii="Times New Roman" w:hAnsi="Times New Roman" w:cs="Times New Roman"/>
          <w:i/>
          <w:sz w:val="24"/>
          <w:szCs w:val="24"/>
        </w:rPr>
        <w:t>pGAL1</w:t>
      </w:r>
      <w:r w:rsidRPr="00072A22">
        <w:rPr>
          <w:rFonts w:ascii="Times New Roman" w:hAnsi="Times New Roman" w:cs="Times New Roman"/>
          <w:sz w:val="24"/>
          <w:szCs w:val="24"/>
        </w:rPr>
        <w:t xml:space="preserve"> construct, but from </w:t>
      </w:r>
      <w:r w:rsidRPr="00072A22">
        <w:rPr>
          <w:rFonts w:ascii="Times New Roman" w:hAnsi="Times New Roman" w:cs="Times New Roman"/>
          <w:i/>
          <w:sz w:val="24"/>
          <w:szCs w:val="24"/>
        </w:rPr>
        <w:t>pGAL10</w:t>
      </w:r>
      <w:r w:rsidRPr="00072A22">
        <w:rPr>
          <w:rFonts w:ascii="Times New Roman" w:hAnsi="Times New Roman" w:cs="Times New Roman"/>
          <w:sz w:val="24"/>
          <w:szCs w:val="24"/>
        </w:rPr>
        <w:t xml:space="preserve">.  Conversely, when replacing </w:t>
      </w:r>
      <w:r w:rsidRPr="00072A22">
        <w:rPr>
          <w:rFonts w:ascii="Times New Roman" w:hAnsi="Times New Roman" w:cs="Times New Roman"/>
          <w:i/>
          <w:sz w:val="24"/>
          <w:szCs w:val="24"/>
        </w:rPr>
        <w:t>gal10::IT</w:t>
      </w:r>
      <w:r w:rsidRPr="00072A22">
        <w:rPr>
          <w:rFonts w:ascii="Times New Roman" w:hAnsi="Times New Roman" w:cs="Times New Roman"/>
          <w:sz w:val="24"/>
          <w:szCs w:val="24"/>
        </w:rPr>
        <w:t xml:space="preserve"> cassettes, I-SceI should be under </w:t>
      </w:r>
      <w:r w:rsidRPr="00072A22">
        <w:rPr>
          <w:rFonts w:ascii="Times New Roman" w:hAnsi="Times New Roman" w:cs="Times New Roman"/>
          <w:i/>
          <w:sz w:val="24"/>
          <w:szCs w:val="24"/>
        </w:rPr>
        <w:t>pGAL1</w:t>
      </w:r>
      <w:r w:rsidRPr="00072A22">
        <w:rPr>
          <w:rFonts w:ascii="Times New Roman" w:hAnsi="Times New Roman" w:cs="Times New Roman"/>
          <w:sz w:val="24"/>
          <w:szCs w:val="24"/>
        </w:rPr>
        <w:t xml:space="preserve"> control.  </w:t>
      </w:r>
      <w:r>
        <w:rPr>
          <w:rFonts w:ascii="Times New Roman" w:hAnsi="Times New Roman" w:cs="Times New Roman"/>
          <w:sz w:val="24"/>
          <w:szCs w:val="24"/>
        </w:rPr>
        <w:t>The</w:t>
      </w:r>
      <w:r w:rsidRPr="00072A22">
        <w:rPr>
          <w:rFonts w:ascii="Times New Roman" w:hAnsi="Times New Roman" w:cs="Times New Roman"/>
          <w:sz w:val="24"/>
          <w:szCs w:val="24"/>
        </w:rPr>
        <w:t xml:space="preserve"> I-SceI expression plasmid</w:t>
      </w:r>
      <w:r>
        <w:rPr>
          <w:rFonts w:ascii="Times New Roman" w:hAnsi="Times New Roman" w:cs="Times New Roman"/>
          <w:sz w:val="24"/>
          <w:szCs w:val="24"/>
        </w:rPr>
        <w:t xml:space="preserve">s (Table 1) </w:t>
      </w:r>
      <w:r w:rsidRPr="00072A22">
        <w:rPr>
          <w:rFonts w:ascii="Times New Roman" w:hAnsi="Times New Roman" w:cs="Times New Roman"/>
          <w:sz w:val="24"/>
          <w:szCs w:val="24"/>
        </w:rPr>
        <w:t>provide flexibility to avoid this</w:t>
      </w:r>
      <w:r>
        <w:rPr>
          <w:rFonts w:ascii="Times New Roman" w:hAnsi="Times New Roman" w:cs="Times New Roman"/>
          <w:sz w:val="24"/>
          <w:szCs w:val="24"/>
        </w:rPr>
        <w:t xml:space="preserve"> </w:t>
      </w:r>
      <w:r w:rsidRPr="00072A22">
        <w:rPr>
          <w:rFonts w:ascii="Times New Roman" w:hAnsi="Times New Roman" w:cs="Times New Roman"/>
          <w:sz w:val="24"/>
          <w:szCs w:val="24"/>
        </w:rPr>
        <w:t>problem.</w:t>
      </w:r>
    </w:p>
    <w:p w14:paraId="32EDD592" w14:textId="69BDDFCE" w:rsidR="00612FF9" w:rsidRPr="00072A22" w:rsidRDefault="007937B0" w:rsidP="007937B0">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The sixteen potential genomic targets (</w:t>
      </w:r>
      <w:r w:rsidRPr="00DD7FA3">
        <w:rPr>
          <w:rFonts w:ascii="Times New Roman" w:hAnsi="Times New Roman" w:cs="Times New Roman"/>
          <w:i/>
          <w:sz w:val="24"/>
          <w:szCs w:val="24"/>
        </w:rPr>
        <w:t>GT</w:t>
      </w:r>
      <w:r w:rsidR="001546F2">
        <w:rPr>
          <w:rFonts w:ascii="Times New Roman" w:hAnsi="Times New Roman" w:cs="Times New Roman"/>
          <w:i/>
          <w:sz w:val="24"/>
          <w:szCs w:val="24"/>
        </w:rPr>
        <w:t>s</w:t>
      </w:r>
      <w:r>
        <w:rPr>
          <w:rFonts w:ascii="Times New Roman" w:hAnsi="Times New Roman" w:cs="Times New Roman"/>
          <w:sz w:val="24"/>
          <w:szCs w:val="24"/>
        </w:rPr>
        <w:t xml:space="preserve">) that we identified should be amenable to the </w:t>
      </w:r>
      <w:r w:rsidRPr="00072A22">
        <w:rPr>
          <w:rFonts w:ascii="Times New Roman" w:hAnsi="Times New Roman" w:cs="Times New Roman"/>
          <w:sz w:val="24"/>
          <w:szCs w:val="24"/>
        </w:rPr>
        <w:t>integration</w:t>
      </w:r>
      <w:r>
        <w:rPr>
          <w:rFonts w:ascii="Times New Roman" w:hAnsi="Times New Roman" w:cs="Times New Roman"/>
          <w:sz w:val="24"/>
          <w:szCs w:val="24"/>
        </w:rPr>
        <w:t xml:space="preserve"> of foreign DNA, and we integrated </w:t>
      </w:r>
      <w:r w:rsidRPr="007937B0">
        <w:rPr>
          <w:rFonts w:ascii="Times New Roman" w:hAnsi="Times New Roman" w:cs="Times New Roman"/>
          <w:i/>
          <w:sz w:val="24"/>
          <w:szCs w:val="24"/>
        </w:rPr>
        <w:t>IT4</w:t>
      </w:r>
      <w:r>
        <w:rPr>
          <w:rFonts w:ascii="Times New Roman" w:hAnsi="Times New Roman" w:cs="Times New Roman"/>
          <w:sz w:val="24"/>
          <w:szCs w:val="24"/>
        </w:rPr>
        <w:t xml:space="preserve"> into six of them</w:t>
      </w:r>
      <w:r w:rsidR="005A4B20">
        <w:rPr>
          <w:rFonts w:ascii="Times New Roman" w:hAnsi="Times New Roman" w:cs="Times New Roman"/>
          <w:sz w:val="24"/>
          <w:szCs w:val="24"/>
        </w:rPr>
        <w:t xml:space="preserve"> to prepare them for modification</w:t>
      </w:r>
      <w:r w:rsidR="003F07BE">
        <w:rPr>
          <w:rFonts w:ascii="Times New Roman" w:hAnsi="Times New Roman" w:cs="Times New Roman"/>
          <w:sz w:val="24"/>
          <w:szCs w:val="24"/>
        </w:rPr>
        <w:t xml:space="preserve"> </w:t>
      </w:r>
      <w:r w:rsidR="003F07BE" w:rsidRPr="00072A22">
        <w:rPr>
          <w:rFonts w:ascii="Times New Roman" w:hAnsi="Times New Roman" w:cs="Times New Roman"/>
          <w:sz w:val="24"/>
          <w:szCs w:val="24"/>
        </w:rPr>
        <w:t>(Figure</w:t>
      </w:r>
      <w:r w:rsidR="003F07BE">
        <w:rPr>
          <w:rFonts w:ascii="Times New Roman" w:hAnsi="Times New Roman" w:cs="Times New Roman"/>
          <w:sz w:val="24"/>
          <w:szCs w:val="24"/>
        </w:rPr>
        <w:t xml:space="preserve"> </w:t>
      </w:r>
      <w:r w:rsidR="008E1BFF">
        <w:rPr>
          <w:rFonts w:ascii="Times New Roman" w:hAnsi="Times New Roman" w:cs="Times New Roman"/>
          <w:sz w:val="24"/>
          <w:szCs w:val="24"/>
        </w:rPr>
        <w:t>S1</w:t>
      </w:r>
      <w:r w:rsidR="00961017">
        <w:rPr>
          <w:rFonts w:ascii="Times New Roman" w:hAnsi="Times New Roman" w:cs="Times New Roman"/>
          <w:sz w:val="24"/>
          <w:szCs w:val="24"/>
        </w:rPr>
        <w:t xml:space="preserve"> and</w:t>
      </w:r>
      <w:r w:rsidR="003F07BE">
        <w:rPr>
          <w:rFonts w:ascii="Times New Roman" w:hAnsi="Times New Roman" w:cs="Times New Roman"/>
          <w:sz w:val="24"/>
          <w:szCs w:val="24"/>
        </w:rPr>
        <w:t xml:space="preserve"> Table S</w:t>
      </w:r>
      <w:r w:rsidR="00CB6521">
        <w:rPr>
          <w:rFonts w:ascii="Times New Roman" w:hAnsi="Times New Roman" w:cs="Times New Roman"/>
          <w:sz w:val="24"/>
          <w:szCs w:val="24"/>
        </w:rPr>
        <w:t>2</w:t>
      </w:r>
      <w:r w:rsidR="003F07BE">
        <w:rPr>
          <w:rFonts w:ascii="Times New Roman" w:hAnsi="Times New Roman" w:cs="Times New Roman"/>
          <w:sz w:val="24"/>
          <w:szCs w:val="24"/>
        </w:rPr>
        <w:t>)</w:t>
      </w:r>
      <w:r>
        <w:rPr>
          <w:rFonts w:ascii="Times New Roman" w:hAnsi="Times New Roman" w:cs="Times New Roman"/>
          <w:sz w:val="24"/>
          <w:szCs w:val="24"/>
        </w:rPr>
        <w:t xml:space="preserve">.  </w:t>
      </w:r>
      <w:r w:rsidR="00DD7FA3">
        <w:rPr>
          <w:rFonts w:ascii="Times New Roman" w:hAnsi="Times New Roman" w:cs="Times New Roman"/>
          <w:sz w:val="24"/>
          <w:szCs w:val="24"/>
        </w:rPr>
        <w:t xml:space="preserve">In choosing sites, we sought </w:t>
      </w:r>
      <w:r w:rsidR="00F438E7">
        <w:rPr>
          <w:rFonts w:ascii="Times New Roman" w:hAnsi="Times New Roman" w:cs="Times New Roman"/>
          <w:sz w:val="24"/>
          <w:szCs w:val="24"/>
        </w:rPr>
        <w:t xml:space="preserve">to minimize the </w:t>
      </w:r>
      <w:r w:rsidR="00C86E14">
        <w:rPr>
          <w:rFonts w:ascii="Times New Roman" w:hAnsi="Times New Roman" w:cs="Times New Roman"/>
          <w:sz w:val="24"/>
          <w:szCs w:val="24"/>
        </w:rPr>
        <w:t xml:space="preserve">potential for interference </w:t>
      </w:r>
      <w:r w:rsidR="00C86E14" w:rsidRPr="00072A22">
        <w:rPr>
          <w:rFonts w:ascii="Times New Roman" w:hAnsi="Times New Roman" w:cs="Times New Roman"/>
          <w:sz w:val="24"/>
          <w:szCs w:val="24"/>
        </w:rPr>
        <w:t xml:space="preserve">with neighboring </w:t>
      </w:r>
      <w:r w:rsidR="00C86E14">
        <w:rPr>
          <w:rFonts w:ascii="Times New Roman" w:hAnsi="Times New Roman" w:cs="Times New Roman"/>
          <w:sz w:val="24"/>
          <w:szCs w:val="24"/>
        </w:rPr>
        <w:t>genes, promoter</w:t>
      </w:r>
      <w:r w:rsidR="00C86E14" w:rsidRPr="00072A22">
        <w:rPr>
          <w:rFonts w:ascii="Times New Roman" w:hAnsi="Times New Roman" w:cs="Times New Roman"/>
          <w:sz w:val="24"/>
          <w:szCs w:val="24"/>
        </w:rPr>
        <w:t>s or other functional elements such as origins of replication</w:t>
      </w:r>
      <w:r w:rsidR="00F438E7">
        <w:rPr>
          <w:rFonts w:ascii="Times New Roman" w:hAnsi="Times New Roman" w:cs="Times New Roman"/>
          <w:sz w:val="24"/>
          <w:szCs w:val="24"/>
        </w:rPr>
        <w:t xml:space="preserve">.  However, the ability of </w:t>
      </w:r>
      <w:r w:rsidR="00F438E7" w:rsidRPr="002807B3">
        <w:rPr>
          <w:rFonts w:ascii="Times New Roman" w:hAnsi="Times New Roman" w:cs="Times New Roman"/>
          <w:i/>
          <w:iCs/>
          <w:sz w:val="24"/>
          <w:szCs w:val="24"/>
        </w:rPr>
        <w:t>S. cerevisiae</w:t>
      </w:r>
      <w:r w:rsidR="00F438E7">
        <w:rPr>
          <w:rFonts w:ascii="Times New Roman" w:hAnsi="Times New Roman" w:cs="Times New Roman"/>
          <w:sz w:val="24"/>
          <w:szCs w:val="24"/>
        </w:rPr>
        <w:t xml:space="preserve"> chromosomal sites to support heterologous expression can depend on local effects which are difficult to predict and best evaluated by the integration of a transcriptional reporter</w:t>
      </w:r>
      <w:r w:rsidR="009A66FE">
        <w:rPr>
          <w:rFonts w:ascii="Times New Roman" w:hAnsi="Times New Roman" w:cs="Times New Roman"/>
          <w:sz w:val="24"/>
          <w:szCs w:val="24"/>
        </w:rPr>
        <w:fldChar w:fldCharType="begin" w:fldLock="1"/>
      </w:r>
      <w:r w:rsidR="00DE7F32">
        <w:rPr>
          <w:rFonts w:ascii="Times New Roman" w:hAnsi="Times New Roman" w:cs="Times New Roman"/>
          <w:sz w:val="24"/>
          <w:szCs w:val="24"/>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Flagfeldt","given":"Dongmei Bai","non-dropping-particle":"","parse-names":false,"suffix":""},{"dropping-particle":"","family":"Siewers","given":"Verena","non-dropping-particle":"","parse-names":false,"suffix":""},{"dropping-particle":"","family":"Huang","given":"Le","non-dropping-particle":"","parse-names":false,"suffix":""},{"dropping-particle":"","family":"Nielsen","given":"Jens","non-dropping-particle":"","parse-names":false,"suffix":""}],"container-title":"Yeast (Chichester, England)","id":"ITEM-1","issue":"10","issued":{"date-parts":[["2009"]]},"page":"545-551","title":"Characterization of chromosomal integration sites for heterologous gene expression in Saccharomyces cerevisiae.","type":"article-journal","volume":"26"},"uris":["http://www.mendeley.com/documents/?uuid=bba57bc7-de8e-4d60-ab47-8967499d2d58"]}],"mendeley":{"formattedCitation":"&lt;sup&gt;1&lt;/sup&gt;","plainTextFormattedCitation":"1","previouslyFormattedCitation":"&lt;sup&gt;70&lt;/sup&gt;"},"properties":{"noteIndex":0},"schema":"https://github.com/citation-style-language/schema/raw/master/csl-citation.json"}</w:instrText>
      </w:r>
      <w:r w:rsidR="009A66FE">
        <w:rPr>
          <w:rFonts w:ascii="Times New Roman" w:hAnsi="Times New Roman" w:cs="Times New Roman"/>
          <w:sz w:val="24"/>
          <w:szCs w:val="24"/>
        </w:rPr>
        <w:fldChar w:fldCharType="separate"/>
      </w:r>
      <w:r w:rsidR="00DE7F32" w:rsidRPr="00DE7F32">
        <w:rPr>
          <w:rFonts w:ascii="Times New Roman" w:hAnsi="Times New Roman" w:cs="Times New Roman"/>
          <w:noProof/>
          <w:sz w:val="24"/>
          <w:szCs w:val="24"/>
          <w:vertAlign w:val="superscript"/>
        </w:rPr>
        <w:t>1</w:t>
      </w:r>
      <w:r w:rsidR="009A66FE">
        <w:rPr>
          <w:rFonts w:ascii="Times New Roman" w:hAnsi="Times New Roman" w:cs="Times New Roman"/>
          <w:sz w:val="24"/>
          <w:szCs w:val="24"/>
        </w:rPr>
        <w:fldChar w:fldCharType="end"/>
      </w:r>
      <w:r w:rsidR="009A66FE">
        <w:rPr>
          <w:rFonts w:ascii="Times New Roman" w:hAnsi="Times New Roman" w:cs="Times New Roman"/>
          <w:sz w:val="24"/>
          <w:szCs w:val="24"/>
        </w:rPr>
        <w:t>.</w:t>
      </w:r>
      <w:r w:rsidR="00F438E7">
        <w:rPr>
          <w:rFonts w:ascii="Times New Roman" w:hAnsi="Times New Roman" w:cs="Times New Roman"/>
          <w:sz w:val="24"/>
          <w:szCs w:val="24"/>
        </w:rPr>
        <w:t xml:space="preserve">  </w:t>
      </w:r>
      <w:r w:rsidR="00C86E14">
        <w:rPr>
          <w:rFonts w:ascii="Times New Roman" w:hAnsi="Times New Roman" w:cs="Times New Roman"/>
          <w:sz w:val="24"/>
          <w:szCs w:val="24"/>
        </w:rPr>
        <w:t>Our ability to</w:t>
      </w:r>
      <w:r w:rsidR="00F438E7">
        <w:rPr>
          <w:rFonts w:ascii="Times New Roman" w:hAnsi="Times New Roman" w:cs="Times New Roman"/>
          <w:sz w:val="24"/>
          <w:szCs w:val="24"/>
        </w:rPr>
        <w:t xml:space="preserve"> successful</w:t>
      </w:r>
      <w:r w:rsidR="00C86E14">
        <w:rPr>
          <w:rFonts w:ascii="Times New Roman" w:hAnsi="Times New Roman" w:cs="Times New Roman"/>
          <w:sz w:val="24"/>
          <w:szCs w:val="24"/>
        </w:rPr>
        <w:t>ly</w:t>
      </w:r>
      <w:r w:rsidR="00F438E7">
        <w:rPr>
          <w:rFonts w:ascii="Times New Roman" w:hAnsi="Times New Roman" w:cs="Times New Roman"/>
          <w:sz w:val="24"/>
          <w:szCs w:val="24"/>
        </w:rPr>
        <w:t xml:space="preserve"> integrat</w:t>
      </w:r>
      <w:r w:rsidR="00C86E14">
        <w:rPr>
          <w:rFonts w:ascii="Times New Roman" w:hAnsi="Times New Roman" w:cs="Times New Roman"/>
          <w:sz w:val="24"/>
          <w:szCs w:val="24"/>
        </w:rPr>
        <w:t xml:space="preserve">e </w:t>
      </w:r>
      <w:r w:rsidR="00F438E7" w:rsidRPr="00EC09D5">
        <w:rPr>
          <w:rFonts w:ascii="Times New Roman" w:hAnsi="Times New Roman" w:cs="Times New Roman"/>
          <w:i/>
          <w:sz w:val="24"/>
          <w:szCs w:val="24"/>
        </w:rPr>
        <w:t>IT4</w:t>
      </w:r>
      <w:r w:rsidR="00F438E7">
        <w:rPr>
          <w:rFonts w:ascii="Times New Roman" w:hAnsi="Times New Roman" w:cs="Times New Roman"/>
          <w:sz w:val="24"/>
          <w:szCs w:val="24"/>
        </w:rPr>
        <w:t xml:space="preserve"> into </w:t>
      </w:r>
      <w:r w:rsidR="0006624F">
        <w:rPr>
          <w:rFonts w:ascii="Times New Roman" w:hAnsi="Times New Roman" w:cs="Times New Roman"/>
          <w:sz w:val="24"/>
          <w:szCs w:val="24"/>
        </w:rPr>
        <w:t xml:space="preserve">all </w:t>
      </w:r>
      <w:r w:rsidR="00F438E7">
        <w:rPr>
          <w:rFonts w:ascii="Times New Roman" w:hAnsi="Times New Roman" w:cs="Times New Roman"/>
          <w:sz w:val="24"/>
          <w:szCs w:val="24"/>
        </w:rPr>
        <w:t xml:space="preserve">six </w:t>
      </w:r>
      <w:r w:rsidR="00F438E7" w:rsidRPr="00EC09D5">
        <w:rPr>
          <w:rFonts w:ascii="Times New Roman" w:hAnsi="Times New Roman" w:cs="Times New Roman"/>
          <w:i/>
          <w:sz w:val="24"/>
          <w:szCs w:val="24"/>
        </w:rPr>
        <w:t>GT</w:t>
      </w:r>
      <w:r w:rsidR="00F438E7">
        <w:rPr>
          <w:rFonts w:ascii="Times New Roman" w:hAnsi="Times New Roman" w:cs="Times New Roman"/>
          <w:sz w:val="24"/>
          <w:szCs w:val="24"/>
        </w:rPr>
        <w:t xml:space="preserve"> sites </w:t>
      </w:r>
      <w:r w:rsidR="0006624F">
        <w:rPr>
          <w:rFonts w:ascii="Times New Roman" w:hAnsi="Times New Roman" w:cs="Times New Roman"/>
          <w:sz w:val="24"/>
          <w:szCs w:val="24"/>
        </w:rPr>
        <w:t>we work</w:t>
      </w:r>
      <w:r w:rsidR="003F07BE">
        <w:rPr>
          <w:rFonts w:ascii="Times New Roman" w:hAnsi="Times New Roman" w:cs="Times New Roman"/>
          <w:sz w:val="24"/>
          <w:szCs w:val="24"/>
        </w:rPr>
        <w:t>ed with</w:t>
      </w:r>
      <w:r w:rsidR="0069079B">
        <w:rPr>
          <w:rFonts w:ascii="Times New Roman" w:hAnsi="Times New Roman" w:cs="Times New Roman"/>
          <w:sz w:val="24"/>
          <w:szCs w:val="24"/>
        </w:rPr>
        <w:t xml:space="preserve"> </w:t>
      </w:r>
      <w:r w:rsidR="00F438E7">
        <w:rPr>
          <w:rFonts w:ascii="Times New Roman" w:hAnsi="Times New Roman" w:cs="Times New Roman"/>
          <w:sz w:val="24"/>
          <w:szCs w:val="24"/>
        </w:rPr>
        <w:t>indicates that</w:t>
      </w:r>
      <w:r w:rsidR="00B77860">
        <w:rPr>
          <w:rFonts w:ascii="Times New Roman" w:hAnsi="Times New Roman" w:cs="Times New Roman"/>
          <w:sz w:val="24"/>
          <w:szCs w:val="24"/>
        </w:rPr>
        <w:t xml:space="preserve">, at those sites, </w:t>
      </w:r>
      <w:r w:rsidR="00F438E7">
        <w:rPr>
          <w:rFonts w:ascii="Times New Roman" w:hAnsi="Times New Roman" w:cs="Times New Roman"/>
          <w:sz w:val="24"/>
          <w:szCs w:val="24"/>
        </w:rPr>
        <w:t xml:space="preserve">the </w:t>
      </w:r>
      <w:r w:rsidR="00F438E7" w:rsidRPr="00F438E7">
        <w:rPr>
          <w:rFonts w:ascii="Times New Roman" w:hAnsi="Times New Roman" w:cs="Times New Roman"/>
          <w:i/>
          <w:sz w:val="24"/>
          <w:szCs w:val="24"/>
        </w:rPr>
        <w:t>K. lactis URA3</w:t>
      </w:r>
      <w:r w:rsidR="00F438E7">
        <w:rPr>
          <w:rFonts w:ascii="Times New Roman" w:hAnsi="Times New Roman" w:cs="Times New Roman"/>
          <w:sz w:val="24"/>
          <w:szCs w:val="24"/>
        </w:rPr>
        <w:t xml:space="preserve"> gene </w:t>
      </w:r>
      <w:r w:rsidR="0006624F">
        <w:rPr>
          <w:rFonts w:ascii="Times New Roman" w:hAnsi="Times New Roman" w:cs="Times New Roman"/>
          <w:sz w:val="24"/>
          <w:szCs w:val="24"/>
        </w:rPr>
        <w:t>is</w:t>
      </w:r>
      <w:r w:rsidR="00F438E7">
        <w:rPr>
          <w:rFonts w:ascii="Times New Roman" w:hAnsi="Times New Roman" w:cs="Times New Roman"/>
          <w:sz w:val="24"/>
          <w:szCs w:val="24"/>
        </w:rPr>
        <w:t xml:space="preserve"> </w:t>
      </w:r>
      <w:r w:rsidR="00B77860">
        <w:rPr>
          <w:rFonts w:ascii="Times New Roman" w:hAnsi="Times New Roman" w:cs="Times New Roman"/>
          <w:sz w:val="24"/>
          <w:szCs w:val="24"/>
        </w:rPr>
        <w:t xml:space="preserve">at least </w:t>
      </w:r>
      <w:r w:rsidR="00F438E7">
        <w:rPr>
          <w:rFonts w:ascii="Times New Roman" w:hAnsi="Times New Roman" w:cs="Times New Roman"/>
          <w:sz w:val="24"/>
          <w:szCs w:val="24"/>
        </w:rPr>
        <w:t xml:space="preserve">sufficiently expressed to </w:t>
      </w:r>
      <w:r w:rsidR="00B77860">
        <w:rPr>
          <w:rFonts w:ascii="Times New Roman" w:hAnsi="Times New Roman" w:cs="Times New Roman"/>
          <w:sz w:val="24"/>
          <w:szCs w:val="24"/>
        </w:rPr>
        <w:t>be selectable.</w:t>
      </w:r>
      <w:r w:rsidR="003F07B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1546F2">
        <w:rPr>
          <w:rFonts w:ascii="Times New Roman" w:hAnsi="Times New Roman" w:cs="Times New Roman"/>
          <w:i/>
          <w:sz w:val="24"/>
          <w:szCs w:val="24"/>
        </w:rPr>
        <w:t>GTs</w:t>
      </w:r>
      <w:r>
        <w:rPr>
          <w:rFonts w:ascii="Times New Roman" w:hAnsi="Times New Roman" w:cs="Times New Roman"/>
          <w:sz w:val="24"/>
          <w:szCs w:val="24"/>
        </w:rPr>
        <w:t xml:space="preserve"> are distributed throughout the </w:t>
      </w:r>
      <w:r w:rsidRPr="003F07BE">
        <w:rPr>
          <w:rFonts w:ascii="Times New Roman" w:hAnsi="Times New Roman" w:cs="Times New Roman"/>
          <w:i/>
          <w:sz w:val="24"/>
          <w:szCs w:val="24"/>
        </w:rPr>
        <w:t>S. cerevisiae</w:t>
      </w:r>
      <w:r>
        <w:rPr>
          <w:rFonts w:ascii="Times New Roman" w:hAnsi="Times New Roman" w:cs="Times New Roman"/>
          <w:sz w:val="24"/>
          <w:szCs w:val="24"/>
        </w:rPr>
        <w:t xml:space="preserve"> genome, some with li</w:t>
      </w:r>
      <w:r w:rsidR="005A4B20">
        <w:rPr>
          <w:rFonts w:ascii="Times New Roman" w:hAnsi="Times New Roman" w:cs="Times New Roman"/>
          <w:sz w:val="24"/>
          <w:szCs w:val="24"/>
        </w:rPr>
        <w:t xml:space="preserve">nkage to centromeres, </w:t>
      </w:r>
      <w:r>
        <w:rPr>
          <w:rFonts w:ascii="Times New Roman" w:hAnsi="Times New Roman" w:cs="Times New Roman"/>
          <w:sz w:val="24"/>
          <w:szCs w:val="24"/>
        </w:rPr>
        <w:t>telomeres</w:t>
      </w:r>
      <w:r w:rsidR="005A4B20">
        <w:rPr>
          <w:rFonts w:ascii="Times New Roman" w:hAnsi="Times New Roman" w:cs="Times New Roman"/>
          <w:sz w:val="24"/>
          <w:szCs w:val="24"/>
        </w:rPr>
        <w:t xml:space="preserve"> or the rDNA array</w:t>
      </w:r>
      <w:r>
        <w:rPr>
          <w:rFonts w:ascii="Times New Roman" w:hAnsi="Times New Roman" w:cs="Times New Roman"/>
          <w:sz w:val="24"/>
          <w:szCs w:val="24"/>
        </w:rPr>
        <w:t>, but all from regions with actively transcribed nearby genes.</w:t>
      </w:r>
      <w:r w:rsidR="00F438E7">
        <w:rPr>
          <w:rFonts w:ascii="Times New Roman" w:hAnsi="Times New Roman" w:cs="Times New Roman"/>
          <w:sz w:val="24"/>
          <w:szCs w:val="24"/>
        </w:rPr>
        <w:t xml:space="preserve"> </w:t>
      </w:r>
    </w:p>
    <w:p w14:paraId="7589736B" w14:textId="77777777" w:rsidR="00826AE5" w:rsidRDefault="00826AE5" w:rsidP="00E74631">
      <w:pPr>
        <w:spacing w:after="0" w:line="240" w:lineRule="auto"/>
        <w:rPr>
          <w:rFonts w:ascii="Times New Roman" w:hAnsi="Times New Roman" w:cs="Times New Roman"/>
          <w:b/>
          <w:sz w:val="24"/>
          <w:szCs w:val="24"/>
        </w:rPr>
      </w:pPr>
    </w:p>
    <w:p w14:paraId="433C3FB6" w14:textId="77777777" w:rsidR="003F07BE" w:rsidRPr="001729AD" w:rsidRDefault="003F07BE" w:rsidP="00E74631">
      <w:pPr>
        <w:spacing w:after="0" w:line="240" w:lineRule="auto"/>
        <w:rPr>
          <w:rFonts w:ascii="Times New Roman" w:hAnsi="Times New Roman" w:cs="Times New Roman"/>
          <w:sz w:val="24"/>
          <w:szCs w:val="24"/>
        </w:rPr>
      </w:pPr>
    </w:p>
    <w:p w14:paraId="333EA658" w14:textId="51BD7718" w:rsidR="00826AE5" w:rsidRDefault="002556E3" w:rsidP="00E74631">
      <w:pPr>
        <w:spacing w:after="0" w:line="240" w:lineRule="auto"/>
        <w:rPr>
          <w:rFonts w:ascii="Times New Roman" w:hAnsi="Times New Roman" w:cs="Times New Roman"/>
          <w:b/>
          <w:sz w:val="24"/>
          <w:szCs w:val="24"/>
        </w:rPr>
      </w:pPr>
      <w:r>
        <w:rPr>
          <w:rFonts w:ascii="Times New Roman" w:hAnsi="Times New Roman" w:cs="Times New Roman"/>
          <w:b/>
          <w:sz w:val="24"/>
          <w:szCs w:val="24"/>
        </w:rPr>
        <w:t>REFERENCES</w:t>
      </w:r>
    </w:p>
    <w:p w14:paraId="43C2CF0B" w14:textId="77777777" w:rsidR="00C802A2" w:rsidRDefault="00C802A2" w:rsidP="00E74631">
      <w:pPr>
        <w:spacing w:after="0" w:line="240" w:lineRule="auto"/>
        <w:rPr>
          <w:rFonts w:ascii="Times New Roman" w:hAnsi="Times New Roman" w:cs="Times New Roman"/>
          <w:b/>
          <w:sz w:val="24"/>
          <w:szCs w:val="24"/>
        </w:rPr>
      </w:pPr>
    </w:p>
    <w:p w14:paraId="76E0071C" w14:textId="0B7DB49C" w:rsidR="00DE7F32" w:rsidRPr="00DE7F32" w:rsidRDefault="00826AE5" w:rsidP="00DE7F32">
      <w:pPr>
        <w:widowControl w:val="0"/>
        <w:autoSpaceDE w:val="0"/>
        <w:autoSpaceDN w:val="0"/>
        <w:adjustRightInd w:val="0"/>
        <w:spacing w:after="0" w:line="240" w:lineRule="auto"/>
        <w:ind w:left="640" w:hanging="640"/>
        <w:rPr>
          <w:rFonts w:ascii="Times New Roman" w:hAnsi="Times New Roman" w:cs="Times New Roman"/>
          <w:noProof/>
          <w:sz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DE7F32" w:rsidRPr="00DE7F32">
        <w:rPr>
          <w:rFonts w:ascii="Times New Roman" w:hAnsi="Times New Roman" w:cs="Times New Roman"/>
          <w:noProof/>
          <w:sz w:val="24"/>
          <w:szCs w:val="24"/>
        </w:rPr>
        <w:t>1.</w:t>
      </w:r>
      <w:r w:rsidR="00DE7F32" w:rsidRPr="00DE7F32">
        <w:rPr>
          <w:rFonts w:ascii="Times New Roman" w:hAnsi="Times New Roman" w:cs="Times New Roman"/>
          <w:noProof/>
          <w:sz w:val="24"/>
          <w:szCs w:val="24"/>
        </w:rPr>
        <w:tab/>
        <w:t xml:space="preserve">Flagfeldt, D. B., Siewers, V., Huang, L. &amp; Nielsen, J. Characterization of chromosomal integration sites for heterologous gene expression in Saccharomyces cerevisiae. </w:t>
      </w:r>
      <w:r w:rsidR="00DE7F32" w:rsidRPr="00DE7F32">
        <w:rPr>
          <w:rFonts w:ascii="Times New Roman" w:hAnsi="Times New Roman" w:cs="Times New Roman"/>
          <w:i/>
          <w:iCs/>
          <w:noProof/>
          <w:sz w:val="24"/>
          <w:szCs w:val="24"/>
        </w:rPr>
        <w:t>Yeast</w:t>
      </w:r>
      <w:r w:rsidR="00DE7F32" w:rsidRPr="00DE7F32">
        <w:rPr>
          <w:rFonts w:ascii="Times New Roman" w:hAnsi="Times New Roman" w:cs="Times New Roman"/>
          <w:noProof/>
          <w:sz w:val="24"/>
          <w:szCs w:val="24"/>
        </w:rPr>
        <w:t xml:space="preserve"> </w:t>
      </w:r>
      <w:r w:rsidR="00DE7F32" w:rsidRPr="00DE7F32">
        <w:rPr>
          <w:rFonts w:ascii="Times New Roman" w:hAnsi="Times New Roman" w:cs="Times New Roman"/>
          <w:b/>
          <w:bCs/>
          <w:noProof/>
          <w:sz w:val="24"/>
          <w:szCs w:val="24"/>
        </w:rPr>
        <w:t>26</w:t>
      </w:r>
      <w:r w:rsidR="00DE7F32" w:rsidRPr="00DE7F32">
        <w:rPr>
          <w:rFonts w:ascii="Times New Roman" w:hAnsi="Times New Roman" w:cs="Times New Roman"/>
          <w:noProof/>
          <w:sz w:val="24"/>
          <w:szCs w:val="24"/>
        </w:rPr>
        <w:t>, 545–551 (2009).</w:t>
      </w:r>
    </w:p>
    <w:p w14:paraId="458FD42D" w14:textId="77777777" w:rsidR="00826AE5" w:rsidRPr="00E36CD9" w:rsidRDefault="00826AE5" w:rsidP="00E74631">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826AE5" w:rsidRPr="00E36CD9">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DDF3E6" w16cid:durableId="21FEB370"/>
  <w16cid:commentId w16cid:paraId="1580B569" w16cid:durableId="21FEB3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87062C" w14:textId="77777777" w:rsidR="00D1065D" w:rsidRDefault="00D1065D" w:rsidP="001F526B">
      <w:pPr>
        <w:spacing w:after="0" w:line="240" w:lineRule="auto"/>
      </w:pPr>
      <w:r>
        <w:separator/>
      </w:r>
    </w:p>
  </w:endnote>
  <w:endnote w:type="continuationSeparator" w:id="0">
    <w:p w14:paraId="157F04C5" w14:textId="77777777" w:rsidR="00D1065D" w:rsidRDefault="00D1065D" w:rsidP="001F5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4537921"/>
      <w:docPartObj>
        <w:docPartGallery w:val="Page Numbers (Bottom of Page)"/>
        <w:docPartUnique/>
      </w:docPartObj>
    </w:sdtPr>
    <w:sdtEndPr>
      <w:rPr>
        <w:noProof/>
      </w:rPr>
    </w:sdtEndPr>
    <w:sdtContent>
      <w:p w14:paraId="617B799A" w14:textId="77777777" w:rsidR="00D04986" w:rsidRDefault="00D04986">
        <w:pPr>
          <w:pStyle w:val="Footer"/>
          <w:jc w:val="right"/>
        </w:pPr>
        <w:r>
          <w:fldChar w:fldCharType="begin"/>
        </w:r>
        <w:r>
          <w:instrText xml:space="preserve"> PAGE   \* MERGEFORMAT </w:instrText>
        </w:r>
        <w:r>
          <w:fldChar w:fldCharType="separate"/>
        </w:r>
        <w:r w:rsidR="00383FC6">
          <w:rPr>
            <w:noProof/>
          </w:rPr>
          <w:t>1</w:t>
        </w:r>
        <w:r>
          <w:rPr>
            <w:noProof/>
          </w:rPr>
          <w:fldChar w:fldCharType="end"/>
        </w:r>
      </w:p>
    </w:sdtContent>
  </w:sdt>
  <w:p w14:paraId="58F4F584" w14:textId="77777777" w:rsidR="00D04986" w:rsidRDefault="00D049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16F15" w14:textId="77777777" w:rsidR="00D1065D" w:rsidRDefault="00D1065D" w:rsidP="001F526B">
      <w:pPr>
        <w:spacing w:after="0" w:line="240" w:lineRule="auto"/>
      </w:pPr>
      <w:r>
        <w:separator/>
      </w:r>
    </w:p>
  </w:footnote>
  <w:footnote w:type="continuationSeparator" w:id="0">
    <w:p w14:paraId="362AF9C8" w14:textId="77777777" w:rsidR="00D1065D" w:rsidRDefault="00D1065D" w:rsidP="001F52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proofState w:spelling="clean"/>
  <w:attachedTemplate r:id="rId1"/>
  <w:defaultTabStop w:val="36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CD9"/>
    <w:rsid w:val="0000276B"/>
    <w:rsid w:val="0000633A"/>
    <w:rsid w:val="00006E67"/>
    <w:rsid w:val="00013701"/>
    <w:rsid w:val="00013A1D"/>
    <w:rsid w:val="00013EBD"/>
    <w:rsid w:val="000162FE"/>
    <w:rsid w:val="000213E3"/>
    <w:rsid w:val="0002260B"/>
    <w:rsid w:val="00022E26"/>
    <w:rsid w:val="00027E12"/>
    <w:rsid w:val="0003186C"/>
    <w:rsid w:val="00032F25"/>
    <w:rsid w:val="00032FCB"/>
    <w:rsid w:val="00035659"/>
    <w:rsid w:val="00036E37"/>
    <w:rsid w:val="00042AF5"/>
    <w:rsid w:val="00043D2D"/>
    <w:rsid w:val="000462AD"/>
    <w:rsid w:val="00050104"/>
    <w:rsid w:val="00050297"/>
    <w:rsid w:val="000508A1"/>
    <w:rsid w:val="000523C5"/>
    <w:rsid w:val="000526F5"/>
    <w:rsid w:val="000539A6"/>
    <w:rsid w:val="00055530"/>
    <w:rsid w:val="00056220"/>
    <w:rsid w:val="00056EFD"/>
    <w:rsid w:val="00057782"/>
    <w:rsid w:val="00061EF4"/>
    <w:rsid w:val="00062327"/>
    <w:rsid w:val="00062EF5"/>
    <w:rsid w:val="00063E6F"/>
    <w:rsid w:val="00065442"/>
    <w:rsid w:val="0006624F"/>
    <w:rsid w:val="0007011E"/>
    <w:rsid w:val="0007231F"/>
    <w:rsid w:val="00072A22"/>
    <w:rsid w:val="000736A1"/>
    <w:rsid w:val="000803DA"/>
    <w:rsid w:val="00086697"/>
    <w:rsid w:val="0009067E"/>
    <w:rsid w:val="000951AF"/>
    <w:rsid w:val="0009687E"/>
    <w:rsid w:val="000A2AD1"/>
    <w:rsid w:val="000A4533"/>
    <w:rsid w:val="000A7321"/>
    <w:rsid w:val="000A7D21"/>
    <w:rsid w:val="000B11CD"/>
    <w:rsid w:val="000B1773"/>
    <w:rsid w:val="000B225B"/>
    <w:rsid w:val="000B4C24"/>
    <w:rsid w:val="000C3B49"/>
    <w:rsid w:val="000D6758"/>
    <w:rsid w:val="000E1098"/>
    <w:rsid w:val="000E3BC6"/>
    <w:rsid w:val="000F12EA"/>
    <w:rsid w:val="000F143E"/>
    <w:rsid w:val="000F4722"/>
    <w:rsid w:val="000F6D2B"/>
    <w:rsid w:val="000F725E"/>
    <w:rsid w:val="001015D2"/>
    <w:rsid w:val="00102480"/>
    <w:rsid w:val="00103385"/>
    <w:rsid w:val="00105D27"/>
    <w:rsid w:val="001105F7"/>
    <w:rsid w:val="00110653"/>
    <w:rsid w:val="00110726"/>
    <w:rsid w:val="0011131E"/>
    <w:rsid w:val="00117588"/>
    <w:rsid w:val="00120865"/>
    <w:rsid w:val="00123A76"/>
    <w:rsid w:val="0012769B"/>
    <w:rsid w:val="00132E08"/>
    <w:rsid w:val="001335F3"/>
    <w:rsid w:val="00140C44"/>
    <w:rsid w:val="001464A8"/>
    <w:rsid w:val="00146654"/>
    <w:rsid w:val="001468D2"/>
    <w:rsid w:val="00147572"/>
    <w:rsid w:val="00147ED8"/>
    <w:rsid w:val="001546F2"/>
    <w:rsid w:val="0015685F"/>
    <w:rsid w:val="001609BE"/>
    <w:rsid w:val="0016659C"/>
    <w:rsid w:val="001666B0"/>
    <w:rsid w:val="00166B70"/>
    <w:rsid w:val="0017000B"/>
    <w:rsid w:val="00171F4C"/>
    <w:rsid w:val="001729AD"/>
    <w:rsid w:val="00173243"/>
    <w:rsid w:val="001736C5"/>
    <w:rsid w:val="0017393E"/>
    <w:rsid w:val="0017452E"/>
    <w:rsid w:val="00174F0E"/>
    <w:rsid w:val="00175072"/>
    <w:rsid w:val="001757E5"/>
    <w:rsid w:val="00176448"/>
    <w:rsid w:val="00177939"/>
    <w:rsid w:val="00177C85"/>
    <w:rsid w:val="00177D59"/>
    <w:rsid w:val="001875ED"/>
    <w:rsid w:val="001904F9"/>
    <w:rsid w:val="00193567"/>
    <w:rsid w:val="001A06C7"/>
    <w:rsid w:val="001A090B"/>
    <w:rsid w:val="001A1286"/>
    <w:rsid w:val="001A30EB"/>
    <w:rsid w:val="001A3698"/>
    <w:rsid w:val="001A36BA"/>
    <w:rsid w:val="001A6361"/>
    <w:rsid w:val="001B1D91"/>
    <w:rsid w:val="001B3436"/>
    <w:rsid w:val="001C01A6"/>
    <w:rsid w:val="001C20D9"/>
    <w:rsid w:val="001C2633"/>
    <w:rsid w:val="001C36BC"/>
    <w:rsid w:val="001C7CFC"/>
    <w:rsid w:val="001D1B91"/>
    <w:rsid w:val="001D218B"/>
    <w:rsid w:val="001D3427"/>
    <w:rsid w:val="001D373B"/>
    <w:rsid w:val="001D3A9F"/>
    <w:rsid w:val="001D3F66"/>
    <w:rsid w:val="001E1DA4"/>
    <w:rsid w:val="001E4787"/>
    <w:rsid w:val="001E5811"/>
    <w:rsid w:val="001E6F3B"/>
    <w:rsid w:val="001F14E0"/>
    <w:rsid w:val="001F1532"/>
    <w:rsid w:val="001F2A54"/>
    <w:rsid w:val="001F2E91"/>
    <w:rsid w:val="001F526B"/>
    <w:rsid w:val="001F5EF9"/>
    <w:rsid w:val="002060EB"/>
    <w:rsid w:val="00207063"/>
    <w:rsid w:val="00207237"/>
    <w:rsid w:val="002110B7"/>
    <w:rsid w:val="00211A0C"/>
    <w:rsid w:val="00211BDE"/>
    <w:rsid w:val="00215F56"/>
    <w:rsid w:val="00217E15"/>
    <w:rsid w:val="00217EC5"/>
    <w:rsid w:val="00222227"/>
    <w:rsid w:val="00223233"/>
    <w:rsid w:val="00224BF3"/>
    <w:rsid w:val="00226053"/>
    <w:rsid w:val="0022610E"/>
    <w:rsid w:val="00226118"/>
    <w:rsid w:val="00227230"/>
    <w:rsid w:val="00227415"/>
    <w:rsid w:val="00230A01"/>
    <w:rsid w:val="00230D40"/>
    <w:rsid w:val="002333FF"/>
    <w:rsid w:val="00235244"/>
    <w:rsid w:val="002353F0"/>
    <w:rsid w:val="00240958"/>
    <w:rsid w:val="0024133C"/>
    <w:rsid w:val="00242F64"/>
    <w:rsid w:val="002440C0"/>
    <w:rsid w:val="002445C9"/>
    <w:rsid w:val="0024777F"/>
    <w:rsid w:val="002556E3"/>
    <w:rsid w:val="00256770"/>
    <w:rsid w:val="00256F10"/>
    <w:rsid w:val="0025714D"/>
    <w:rsid w:val="00257BEB"/>
    <w:rsid w:val="002703FA"/>
    <w:rsid w:val="00271C99"/>
    <w:rsid w:val="00274978"/>
    <w:rsid w:val="002765D7"/>
    <w:rsid w:val="002778C6"/>
    <w:rsid w:val="002807B3"/>
    <w:rsid w:val="00281654"/>
    <w:rsid w:val="00281E83"/>
    <w:rsid w:val="0028384F"/>
    <w:rsid w:val="00284918"/>
    <w:rsid w:val="00284B7E"/>
    <w:rsid w:val="00285140"/>
    <w:rsid w:val="002906B3"/>
    <w:rsid w:val="002906E1"/>
    <w:rsid w:val="00290947"/>
    <w:rsid w:val="0029291E"/>
    <w:rsid w:val="00293F94"/>
    <w:rsid w:val="00294099"/>
    <w:rsid w:val="00294A77"/>
    <w:rsid w:val="00296F12"/>
    <w:rsid w:val="002A080B"/>
    <w:rsid w:val="002A1789"/>
    <w:rsid w:val="002A239B"/>
    <w:rsid w:val="002B5F3C"/>
    <w:rsid w:val="002B6109"/>
    <w:rsid w:val="002B79E5"/>
    <w:rsid w:val="002C101F"/>
    <w:rsid w:val="002C3095"/>
    <w:rsid w:val="002C3234"/>
    <w:rsid w:val="002C51FE"/>
    <w:rsid w:val="002C6263"/>
    <w:rsid w:val="002C7023"/>
    <w:rsid w:val="002D14FD"/>
    <w:rsid w:val="002E0CB6"/>
    <w:rsid w:val="002E112C"/>
    <w:rsid w:val="002E1EC4"/>
    <w:rsid w:val="002E36E5"/>
    <w:rsid w:val="002E55C6"/>
    <w:rsid w:val="002E6AA5"/>
    <w:rsid w:val="002F3610"/>
    <w:rsid w:val="002F4A37"/>
    <w:rsid w:val="002F56E7"/>
    <w:rsid w:val="002F7C68"/>
    <w:rsid w:val="00302798"/>
    <w:rsid w:val="00302D4E"/>
    <w:rsid w:val="00305F89"/>
    <w:rsid w:val="00306EE1"/>
    <w:rsid w:val="003138D3"/>
    <w:rsid w:val="00314BD3"/>
    <w:rsid w:val="0032056D"/>
    <w:rsid w:val="0032392F"/>
    <w:rsid w:val="00323EA0"/>
    <w:rsid w:val="0032441E"/>
    <w:rsid w:val="003263B9"/>
    <w:rsid w:val="00327E9E"/>
    <w:rsid w:val="003358E3"/>
    <w:rsid w:val="00336DAB"/>
    <w:rsid w:val="00345F7A"/>
    <w:rsid w:val="0035248C"/>
    <w:rsid w:val="00355156"/>
    <w:rsid w:val="00357AD3"/>
    <w:rsid w:val="0036110A"/>
    <w:rsid w:val="00363EF8"/>
    <w:rsid w:val="00364F68"/>
    <w:rsid w:val="003702F7"/>
    <w:rsid w:val="0037064B"/>
    <w:rsid w:val="003708C4"/>
    <w:rsid w:val="00377074"/>
    <w:rsid w:val="003808CA"/>
    <w:rsid w:val="00381C91"/>
    <w:rsid w:val="00383FC6"/>
    <w:rsid w:val="00390CF7"/>
    <w:rsid w:val="00394A3B"/>
    <w:rsid w:val="003950F1"/>
    <w:rsid w:val="003963B6"/>
    <w:rsid w:val="00397657"/>
    <w:rsid w:val="003976B7"/>
    <w:rsid w:val="003979C6"/>
    <w:rsid w:val="003A0E58"/>
    <w:rsid w:val="003A395E"/>
    <w:rsid w:val="003A56FC"/>
    <w:rsid w:val="003A5736"/>
    <w:rsid w:val="003A7AC8"/>
    <w:rsid w:val="003B0C5A"/>
    <w:rsid w:val="003B0DB6"/>
    <w:rsid w:val="003B1097"/>
    <w:rsid w:val="003B2129"/>
    <w:rsid w:val="003B4A75"/>
    <w:rsid w:val="003B5D9A"/>
    <w:rsid w:val="003C053B"/>
    <w:rsid w:val="003C3256"/>
    <w:rsid w:val="003C436D"/>
    <w:rsid w:val="003C52AA"/>
    <w:rsid w:val="003C6D52"/>
    <w:rsid w:val="003C7365"/>
    <w:rsid w:val="003C7E25"/>
    <w:rsid w:val="003D1457"/>
    <w:rsid w:val="003D3C71"/>
    <w:rsid w:val="003D42EA"/>
    <w:rsid w:val="003E0F9E"/>
    <w:rsid w:val="003E1614"/>
    <w:rsid w:val="003E39B7"/>
    <w:rsid w:val="003E41A7"/>
    <w:rsid w:val="003F07BE"/>
    <w:rsid w:val="003F1572"/>
    <w:rsid w:val="003F4F94"/>
    <w:rsid w:val="003F7E86"/>
    <w:rsid w:val="00401CF0"/>
    <w:rsid w:val="00402FEE"/>
    <w:rsid w:val="00406BAA"/>
    <w:rsid w:val="00411B31"/>
    <w:rsid w:val="00411D13"/>
    <w:rsid w:val="0041225F"/>
    <w:rsid w:val="00414C5E"/>
    <w:rsid w:val="00415531"/>
    <w:rsid w:val="004163F3"/>
    <w:rsid w:val="00417C28"/>
    <w:rsid w:val="00421A3C"/>
    <w:rsid w:val="00422398"/>
    <w:rsid w:val="004255C2"/>
    <w:rsid w:val="004314F0"/>
    <w:rsid w:val="00432643"/>
    <w:rsid w:val="00432BCB"/>
    <w:rsid w:val="00434414"/>
    <w:rsid w:val="00434C37"/>
    <w:rsid w:val="004377B3"/>
    <w:rsid w:val="00441703"/>
    <w:rsid w:val="00443CB0"/>
    <w:rsid w:val="00443E64"/>
    <w:rsid w:val="00443ECE"/>
    <w:rsid w:val="004471D0"/>
    <w:rsid w:val="00451F71"/>
    <w:rsid w:val="004524CB"/>
    <w:rsid w:val="00452EEB"/>
    <w:rsid w:val="00453A32"/>
    <w:rsid w:val="00454EEF"/>
    <w:rsid w:val="00456788"/>
    <w:rsid w:val="00456FF9"/>
    <w:rsid w:val="00457738"/>
    <w:rsid w:val="00457C08"/>
    <w:rsid w:val="00460160"/>
    <w:rsid w:val="004617DB"/>
    <w:rsid w:val="00462293"/>
    <w:rsid w:val="00466BBD"/>
    <w:rsid w:val="0047223B"/>
    <w:rsid w:val="004755F0"/>
    <w:rsid w:val="004761E8"/>
    <w:rsid w:val="00480A3D"/>
    <w:rsid w:val="004842B7"/>
    <w:rsid w:val="004842FE"/>
    <w:rsid w:val="00484B19"/>
    <w:rsid w:val="00490153"/>
    <w:rsid w:val="004918B5"/>
    <w:rsid w:val="00491B44"/>
    <w:rsid w:val="00493CB4"/>
    <w:rsid w:val="004959D9"/>
    <w:rsid w:val="00496F29"/>
    <w:rsid w:val="004A045D"/>
    <w:rsid w:val="004A0892"/>
    <w:rsid w:val="004A24F0"/>
    <w:rsid w:val="004A2762"/>
    <w:rsid w:val="004A41A7"/>
    <w:rsid w:val="004A4A4B"/>
    <w:rsid w:val="004A4FCC"/>
    <w:rsid w:val="004A701A"/>
    <w:rsid w:val="004A78FE"/>
    <w:rsid w:val="004B35B4"/>
    <w:rsid w:val="004B4559"/>
    <w:rsid w:val="004B6B73"/>
    <w:rsid w:val="004B6C27"/>
    <w:rsid w:val="004B6ED6"/>
    <w:rsid w:val="004C057E"/>
    <w:rsid w:val="004C4CC6"/>
    <w:rsid w:val="004C4D16"/>
    <w:rsid w:val="004C6302"/>
    <w:rsid w:val="004D0420"/>
    <w:rsid w:val="004D1531"/>
    <w:rsid w:val="004D1761"/>
    <w:rsid w:val="004D1F92"/>
    <w:rsid w:val="004D2B23"/>
    <w:rsid w:val="004D2CC5"/>
    <w:rsid w:val="004D3C92"/>
    <w:rsid w:val="004E0775"/>
    <w:rsid w:val="004F0391"/>
    <w:rsid w:val="004F0A67"/>
    <w:rsid w:val="004F2A65"/>
    <w:rsid w:val="004F7C97"/>
    <w:rsid w:val="00500FA0"/>
    <w:rsid w:val="0050261D"/>
    <w:rsid w:val="00504798"/>
    <w:rsid w:val="00505F2D"/>
    <w:rsid w:val="00505F4C"/>
    <w:rsid w:val="00507893"/>
    <w:rsid w:val="0051001F"/>
    <w:rsid w:val="005100F8"/>
    <w:rsid w:val="005112A8"/>
    <w:rsid w:val="0051500E"/>
    <w:rsid w:val="00515759"/>
    <w:rsid w:val="00520D93"/>
    <w:rsid w:val="005219BA"/>
    <w:rsid w:val="00524A65"/>
    <w:rsid w:val="00524F23"/>
    <w:rsid w:val="005268DA"/>
    <w:rsid w:val="00527814"/>
    <w:rsid w:val="0053144E"/>
    <w:rsid w:val="0053353F"/>
    <w:rsid w:val="005428D6"/>
    <w:rsid w:val="00542E43"/>
    <w:rsid w:val="005439CA"/>
    <w:rsid w:val="0054419C"/>
    <w:rsid w:val="00546EBF"/>
    <w:rsid w:val="00547504"/>
    <w:rsid w:val="00551ABB"/>
    <w:rsid w:val="00552A7F"/>
    <w:rsid w:val="00552D70"/>
    <w:rsid w:val="005545FF"/>
    <w:rsid w:val="00555E53"/>
    <w:rsid w:val="0055671A"/>
    <w:rsid w:val="005634AE"/>
    <w:rsid w:val="0057271D"/>
    <w:rsid w:val="00572B7C"/>
    <w:rsid w:val="005744ED"/>
    <w:rsid w:val="005865B8"/>
    <w:rsid w:val="005915D5"/>
    <w:rsid w:val="00592185"/>
    <w:rsid w:val="00594372"/>
    <w:rsid w:val="00594990"/>
    <w:rsid w:val="00594E8D"/>
    <w:rsid w:val="00595A7B"/>
    <w:rsid w:val="005A0F3A"/>
    <w:rsid w:val="005A25BE"/>
    <w:rsid w:val="005A3BE5"/>
    <w:rsid w:val="005A4B20"/>
    <w:rsid w:val="005A6BCE"/>
    <w:rsid w:val="005B35D9"/>
    <w:rsid w:val="005B40E6"/>
    <w:rsid w:val="005C0BBB"/>
    <w:rsid w:val="005C2062"/>
    <w:rsid w:val="005C73D9"/>
    <w:rsid w:val="005D1591"/>
    <w:rsid w:val="005D4B07"/>
    <w:rsid w:val="005D62DC"/>
    <w:rsid w:val="005D76C0"/>
    <w:rsid w:val="005E7456"/>
    <w:rsid w:val="005F0675"/>
    <w:rsid w:val="005F4700"/>
    <w:rsid w:val="005F4E7E"/>
    <w:rsid w:val="006002F1"/>
    <w:rsid w:val="006047C1"/>
    <w:rsid w:val="00604EA6"/>
    <w:rsid w:val="006054E5"/>
    <w:rsid w:val="00605887"/>
    <w:rsid w:val="00606845"/>
    <w:rsid w:val="0060770D"/>
    <w:rsid w:val="00610513"/>
    <w:rsid w:val="00611288"/>
    <w:rsid w:val="0061225E"/>
    <w:rsid w:val="00612FF9"/>
    <w:rsid w:val="00615190"/>
    <w:rsid w:val="00615553"/>
    <w:rsid w:val="006200C0"/>
    <w:rsid w:val="0062032F"/>
    <w:rsid w:val="00621E98"/>
    <w:rsid w:val="00621F6D"/>
    <w:rsid w:val="006261BD"/>
    <w:rsid w:val="00626208"/>
    <w:rsid w:val="00627231"/>
    <w:rsid w:val="00632180"/>
    <w:rsid w:val="0063384C"/>
    <w:rsid w:val="00634937"/>
    <w:rsid w:val="0063740C"/>
    <w:rsid w:val="00640A57"/>
    <w:rsid w:val="006442CC"/>
    <w:rsid w:val="00645EB4"/>
    <w:rsid w:val="00652166"/>
    <w:rsid w:val="00656D67"/>
    <w:rsid w:val="00662C58"/>
    <w:rsid w:val="0066327C"/>
    <w:rsid w:val="00664731"/>
    <w:rsid w:val="00664BB8"/>
    <w:rsid w:val="00665F4E"/>
    <w:rsid w:val="006702C5"/>
    <w:rsid w:val="00674A19"/>
    <w:rsid w:val="006755A0"/>
    <w:rsid w:val="00677C49"/>
    <w:rsid w:val="00677F1E"/>
    <w:rsid w:val="006801C7"/>
    <w:rsid w:val="006808A7"/>
    <w:rsid w:val="006816EE"/>
    <w:rsid w:val="006846C8"/>
    <w:rsid w:val="00686F8D"/>
    <w:rsid w:val="0069079B"/>
    <w:rsid w:val="00692E48"/>
    <w:rsid w:val="006941A4"/>
    <w:rsid w:val="00694396"/>
    <w:rsid w:val="00694D03"/>
    <w:rsid w:val="00694E2F"/>
    <w:rsid w:val="006A1B14"/>
    <w:rsid w:val="006A581C"/>
    <w:rsid w:val="006A6D3B"/>
    <w:rsid w:val="006B08B5"/>
    <w:rsid w:val="006B152A"/>
    <w:rsid w:val="006B289D"/>
    <w:rsid w:val="006B594E"/>
    <w:rsid w:val="006B7F7F"/>
    <w:rsid w:val="006C034C"/>
    <w:rsid w:val="006C0C5C"/>
    <w:rsid w:val="006C0EF5"/>
    <w:rsid w:val="006C19B3"/>
    <w:rsid w:val="006C3485"/>
    <w:rsid w:val="006C4317"/>
    <w:rsid w:val="006C4DCA"/>
    <w:rsid w:val="006C5733"/>
    <w:rsid w:val="006C573F"/>
    <w:rsid w:val="006D246E"/>
    <w:rsid w:val="006D2C46"/>
    <w:rsid w:val="006D38C2"/>
    <w:rsid w:val="006D453C"/>
    <w:rsid w:val="006D476A"/>
    <w:rsid w:val="006D48A8"/>
    <w:rsid w:val="006D4913"/>
    <w:rsid w:val="006D74D1"/>
    <w:rsid w:val="006E7C8C"/>
    <w:rsid w:val="0070034B"/>
    <w:rsid w:val="00700F65"/>
    <w:rsid w:val="00704077"/>
    <w:rsid w:val="007058A2"/>
    <w:rsid w:val="00705C12"/>
    <w:rsid w:val="00706C0D"/>
    <w:rsid w:val="007115DD"/>
    <w:rsid w:val="00712BB2"/>
    <w:rsid w:val="00721B80"/>
    <w:rsid w:val="00721F0D"/>
    <w:rsid w:val="00726179"/>
    <w:rsid w:val="00730164"/>
    <w:rsid w:val="0073050D"/>
    <w:rsid w:val="00732CEF"/>
    <w:rsid w:val="00736A79"/>
    <w:rsid w:val="007407C5"/>
    <w:rsid w:val="00744D40"/>
    <w:rsid w:val="007467DA"/>
    <w:rsid w:val="007468F9"/>
    <w:rsid w:val="00750582"/>
    <w:rsid w:val="00754DE4"/>
    <w:rsid w:val="0075530F"/>
    <w:rsid w:val="00755E91"/>
    <w:rsid w:val="00756748"/>
    <w:rsid w:val="007572BE"/>
    <w:rsid w:val="00762AEA"/>
    <w:rsid w:val="00762B21"/>
    <w:rsid w:val="00764496"/>
    <w:rsid w:val="00767BE9"/>
    <w:rsid w:val="00772010"/>
    <w:rsid w:val="007720F1"/>
    <w:rsid w:val="00775911"/>
    <w:rsid w:val="00777DE0"/>
    <w:rsid w:val="00782421"/>
    <w:rsid w:val="00790BD9"/>
    <w:rsid w:val="007937B0"/>
    <w:rsid w:val="007A26A5"/>
    <w:rsid w:val="007B298F"/>
    <w:rsid w:val="007B4A33"/>
    <w:rsid w:val="007B6263"/>
    <w:rsid w:val="007B7858"/>
    <w:rsid w:val="007C05D6"/>
    <w:rsid w:val="007C10A5"/>
    <w:rsid w:val="007C1E2B"/>
    <w:rsid w:val="007C2CD8"/>
    <w:rsid w:val="007C409C"/>
    <w:rsid w:val="007C7DF3"/>
    <w:rsid w:val="007D3622"/>
    <w:rsid w:val="007D3C31"/>
    <w:rsid w:val="007D489E"/>
    <w:rsid w:val="007D4ED7"/>
    <w:rsid w:val="007E1D90"/>
    <w:rsid w:val="007E21A3"/>
    <w:rsid w:val="007E2F43"/>
    <w:rsid w:val="007E33F4"/>
    <w:rsid w:val="007F112F"/>
    <w:rsid w:val="007F153A"/>
    <w:rsid w:val="007F3261"/>
    <w:rsid w:val="0080171E"/>
    <w:rsid w:val="00802172"/>
    <w:rsid w:val="00804B77"/>
    <w:rsid w:val="00812B80"/>
    <w:rsid w:val="00812EE0"/>
    <w:rsid w:val="00813C01"/>
    <w:rsid w:val="008167F1"/>
    <w:rsid w:val="008167FF"/>
    <w:rsid w:val="00821E15"/>
    <w:rsid w:val="008240EC"/>
    <w:rsid w:val="00826AE5"/>
    <w:rsid w:val="008275CC"/>
    <w:rsid w:val="00830909"/>
    <w:rsid w:val="00831479"/>
    <w:rsid w:val="00832113"/>
    <w:rsid w:val="00835563"/>
    <w:rsid w:val="00843502"/>
    <w:rsid w:val="0084450D"/>
    <w:rsid w:val="008569F5"/>
    <w:rsid w:val="00860186"/>
    <w:rsid w:val="008606DA"/>
    <w:rsid w:val="008617B0"/>
    <w:rsid w:val="00865701"/>
    <w:rsid w:val="008704A6"/>
    <w:rsid w:val="008710EA"/>
    <w:rsid w:val="0087168F"/>
    <w:rsid w:val="00872766"/>
    <w:rsid w:val="00874B8F"/>
    <w:rsid w:val="00876275"/>
    <w:rsid w:val="00877966"/>
    <w:rsid w:val="008801B4"/>
    <w:rsid w:val="00880476"/>
    <w:rsid w:val="008831C5"/>
    <w:rsid w:val="00893688"/>
    <w:rsid w:val="008946BE"/>
    <w:rsid w:val="008946D1"/>
    <w:rsid w:val="008948A9"/>
    <w:rsid w:val="008954C0"/>
    <w:rsid w:val="00896881"/>
    <w:rsid w:val="00897AE9"/>
    <w:rsid w:val="008A0585"/>
    <w:rsid w:val="008A4C8C"/>
    <w:rsid w:val="008A5DDB"/>
    <w:rsid w:val="008B173D"/>
    <w:rsid w:val="008B1DBA"/>
    <w:rsid w:val="008B5870"/>
    <w:rsid w:val="008C18BA"/>
    <w:rsid w:val="008C1D21"/>
    <w:rsid w:val="008C221E"/>
    <w:rsid w:val="008C3878"/>
    <w:rsid w:val="008C425C"/>
    <w:rsid w:val="008D1B82"/>
    <w:rsid w:val="008D2B91"/>
    <w:rsid w:val="008E1BFF"/>
    <w:rsid w:val="008E655A"/>
    <w:rsid w:val="008F14E3"/>
    <w:rsid w:val="008F46CD"/>
    <w:rsid w:val="008F5D75"/>
    <w:rsid w:val="00900A17"/>
    <w:rsid w:val="00904A7E"/>
    <w:rsid w:val="0090520D"/>
    <w:rsid w:val="009109AC"/>
    <w:rsid w:val="00911CDB"/>
    <w:rsid w:val="009136DF"/>
    <w:rsid w:val="009162C2"/>
    <w:rsid w:val="009170AB"/>
    <w:rsid w:val="00921032"/>
    <w:rsid w:val="00926745"/>
    <w:rsid w:val="00930E5D"/>
    <w:rsid w:val="00932F3E"/>
    <w:rsid w:val="00933C7A"/>
    <w:rsid w:val="00936957"/>
    <w:rsid w:val="0093758B"/>
    <w:rsid w:val="009431AB"/>
    <w:rsid w:val="00945207"/>
    <w:rsid w:val="00945BD0"/>
    <w:rsid w:val="009470F5"/>
    <w:rsid w:val="00947176"/>
    <w:rsid w:val="00947970"/>
    <w:rsid w:val="00947C22"/>
    <w:rsid w:val="009508D2"/>
    <w:rsid w:val="00952A53"/>
    <w:rsid w:val="00952CFC"/>
    <w:rsid w:val="00953B47"/>
    <w:rsid w:val="00960584"/>
    <w:rsid w:val="00961017"/>
    <w:rsid w:val="009618E5"/>
    <w:rsid w:val="00962389"/>
    <w:rsid w:val="00963113"/>
    <w:rsid w:val="009657C3"/>
    <w:rsid w:val="00970860"/>
    <w:rsid w:val="00975D24"/>
    <w:rsid w:val="0097630E"/>
    <w:rsid w:val="009817D5"/>
    <w:rsid w:val="0098262B"/>
    <w:rsid w:val="009852B7"/>
    <w:rsid w:val="00992679"/>
    <w:rsid w:val="00992EBC"/>
    <w:rsid w:val="00996519"/>
    <w:rsid w:val="009A0096"/>
    <w:rsid w:val="009A331F"/>
    <w:rsid w:val="009A3A28"/>
    <w:rsid w:val="009A4F43"/>
    <w:rsid w:val="009A508E"/>
    <w:rsid w:val="009A66FE"/>
    <w:rsid w:val="009B04B8"/>
    <w:rsid w:val="009B0B7C"/>
    <w:rsid w:val="009B781C"/>
    <w:rsid w:val="009C4705"/>
    <w:rsid w:val="009C4E7D"/>
    <w:rsid w:val="009C4FFC"/>
    <w:rsid w:val="009D27D5"/>
    <w:rsid w:val="009D45D0"/>
    <w:rsid w:val="009D577A"/>
    <w:rsid w:val="009D5A29"/>
    <w:rsid w:val="009E6312"/>
    <w:rsid w:val="009E7F21"/>
    <w:rsid w:val="009F33A2"/>
    <w:rsid w:val="009F6BEE"/>
    <w:rsid w:val="00A0454D"/>
    <w:rsid w:val="00A05D77"/>
    <w:rsid w:val="00A125D9"/>
    <w:rsid w:val="00A129A2"/>
    <w:rsid w:val="00A145FE"/>
    <w:rsid w:val="00A15430"/>
    <w:rsid w:val="00A15AA6"/>
    <w:rsid w:val="00A21AF5"/>
    <w:rsid w:val="00A2340D"/>
    <w:rsid w:val="00A258EF"/>
    <w:rsid w:val="00A26CB3"/>
    <w:rsid w:val="00A27FDD"/>
    <w:rsid w:val="00A309A4"/>
    <w:rsid w:val="00A31534"/>
    <w:rsid w:val="00A32D23"/>
    <w:rsid w:val="00A3315F"/>
    <w:rsid w:val="00A3333C"/>
    <w:rsid w:val="00A336A9"/>
    <w:rsid w:val="00A336DE"/>
    <w:rsid w:val="00A36D24"/>
    <w:rsid w:val="00A37C7B"/>
    <w:rsid w:val="00A40080"/>
    <w:rsid w:val="00A47CBB"/>
    <w:rsid w:val="00A5165D"/>
    <w:rsid w:val="00A5302A"/>
    <w:rsid w:val="00A5337C"/>
    <w:rsid w:val="00A5498F"/>
    <w:rsid w:val="00A55B70"/>
    <w:rsid w:val="00A627A7"/>
    <w:rsid w:val="00A6287D"/>
    <w:rsid w:val="00A63DA5"/>
    <w:rsid w:val="00A71823"/>
    <w:rsid w:val="00A734FF"/>
    <w:rsid w:val="00A755F8"/>
    <w:rsid w:val="00A777A0"/>
    <w:rsid w:val="00A77CBD"/>
    <w:rsid w:val="00A83500"/>
    <w:rsid w:val="00A84040"/>
    <w:rsid w:val="00A86335"/>
    <w:rsid w:val="00A86F2D"/>
    <w:rsid w:val="00A90D97"/>
    <w:rsid w:val="00A97640"/>
    <w:rsid w:val="00A97E3A"/>
    <w:rsid w:val="00AA1567"/>
    <w:rsid w:val="00AA4295"/>
    <w:rsid w:val="00AA6633"/>
    <w:rsid w:val="00AB08BC"/>
    <w:rsid w:val="00AB0B19"/>
    <w:rsid w:val="00AB13E9"/>
    <w:rsid w:val="00AB17EC"/>
    <w:rsid w:val="00AB30B8"/>
    <w:rsid w:val="00AB56BD"/>
    <w:rsid w:val="00AC68A9"/>
    <w:rsid w:val="00AC6C2C"/>
    <w:rsid w:val="00AC7EEF"/>
    <w:rsid w:val="00AD0D1E"/>
    <w:rsid w:val="00AD240A"/>
    <w:rsid w:val="00AD4261"/>
    <w:rsid w:val="00AE10E6"/>
    <w:rsid w:val="00AE6313"/>
    <w:rsid w:val="00AF0232"/>
    <w:rsid w:val="00AF1D18"/>
    <w:rsid w:val="00AF1DD0"/>
    <w:rsid w:val="00AF3E74"/>
    <w:rsid w:val="00AF43E3"/>
    <w:rsid w:val="00AF5973"/>
    <w:rsid w:val="00B01AB8"/>
    <w:rsid w:val="00B041EB"/>
    <w:rsid w:val="00B04860"/>
    <w:rsid w:val="00B10B3C"/>
    <w:rsid w:val="00B12836"/>
    <w:rsid w:val="00B15683"/>
    <w:rsid w:val="00B16524"/>
    <w:rsid w:val="00B20626"/>
    <w:rsid w:val="00B20B4D"/>
    <w:rsid w:val="00B21A2A"/>
    <w:rsid w:val="00B225B8"/>
    <w:rsid w:val="00B26816"/>
    <w:rsid w:val="00B27649"/>
    <w:rsid w:val="00B3151B"/>
    <w:rsid w:val="00B320F1"/>
    <w:rsid w:val="00B34EE7"/>
    <w:rsid w:val="00B35595"/>
    <w:rsid w:val="00B40710"/>
    <w:rsid w:val="00B42C13"/>
    <w:rsid w:val="00B446C8"/>
    <w:rsid w:val="00B44E2C"/>
    <w:rsid w:val="00B45B79"/>
    <w:rsid w:val="00B47082"/>
    <w:rsid w:val="00B47362"/>
    <w:rsid w:val="00B4736C"/>
    <w:rsid w:val="00B561E1"/>
    <w:rsid w:val="00B5683C"/>
    <w:rsid w:val="00B66CE2"/>
    <w:rsid w:val="00B6754D"/>
    <w:rsid w:val="00B701C1"/>
    <w:rsid w:val="00B70533"/>
    <w:rsid w:val="00B7068D"/>
    <w:rsid w:val="00B70B20"/>
    <w:rsid w:val="00B71E33"/>
    <w:rsid w:val="00B71F06"/>
    <w:rsid w:val="00B73BF0"/>
    <w:rsid w:val="00B77860"/>
    <w:rsid w:val="00B82829"/>
    <w:rsid w:val="00B82AC5"/>
    <w:rsid w:val="00B84DB9"/>
    <w:rsid w:val="00B8557D"/>
    <w:rsid w:val="00B947EB"/>
    <w:rsid w:val="00BA1192"/>
    <w:rsid w:val="00BA6F79"/>
    <w:rsid w:val="00BB0B21"/>
    <w:rsid w:val="00BB36C7"/>
    <w:rsid w:val="00BB579F"/>
    <w:rsid w:val="00BB7D12"/>
    <w:rsid w:val="00BC2479"/>
    <w:rsid w:val="00BC720D"/>
    <w:rsid w:val="00BD11B2"/>
    <w:rsid w:val="00BD45B0"/>
    <w:rsid w:val="00BD5A5F"/>
    <w:rsid w:val="00BE0FD5"/>
    <w:rsid w:val="00BE1293"/>
    <w:rsid w:val="00BE2C50"/>
    <w:rsid w:val="00BE65C9"/>
    <w:rsid w:val="00BF3D7E"/>
    <w:rsid w:val="00BF5E56"/>
    <w:rsid w:val="00C03221"/>
    <w:rsid w:val="00C04A02"/>
    <w:rsid w:val="00C04A94"/>
    <w:rsid w:val="00C104C5"/>
    <w:rsid w:val="00C10DEA"/>
    <w:rsid w:val="00C2078B"/>
    <w:rsid w:val="00C20DDC"/>
    <w:rsid w:val="00C21B1B"/>
    <w:rsid w:val="00C21C82"/>
    <w:rsid w:val="00C22A06"/>
    <w:rsid w:val="00C24CE6"/>
    <w:rsid w:val="00C26F1B"/>
    <w:rsid w:val="00C3284A"/>
    <w:rsid w:val="00C37CC6"/>
    <w:rsid w:val="00C40563"/>
    <w:rsid w:val="00C42665"/>
    <w:rsid w:val="00C42CDD"/>
    <w:rsid w:val="00C43CAD"/>
    <w:rsid w:val="00C450C7"/>
    <w:rsid w:val="00C50808"/>
    <w:rsid w:val="00C50DD4"/>
    <w:rsid w:val="00C52602"/>
    <w:rsid w:val="00C52F7B"/>
    <w:rsid w:val="00C5387C"/>
    <w:rsid w:val="00C54AEA"/>
    <w:rsid w:val="00C578F9"/>
    <w:rsid w:val="00C60FF3"/>
    <w:rsid w:val="00C66597"/>
    <w:rsid w:val="00C71738"/>
    <w:rsid w:val="00C725D1"/>
    <w:rsid w:val="00C7310F"/>
    <w:rsid w:val="00C753B7"/>
    <w:rsid w:val="00C77D04"/>
    <w:rsid w:val="00C802A2"/>
    <w:rsid w:val="00C827DC"/>
    <w:rsid w:val="00C86BA5"/>
    <w:rsid w:val="00C86BC4"/>
    <w:rsid w:val="00C86E14"/>
    <w:rsid w:val="00C87F65"/>
    <w:rsid w:val="00CA02A0"/>
    <w:rsid w:val="00CA1143"/>
    <w:rsid w:val="00CA1C01"/>
    <w:rsid w:val="00CA249E"/>
    <w:rsid w:val="00CA456D"/>
    <w:rsid w:val="00CA45F4"/>
    <w:rsid w:val="00CA6909"/>
    <w:rsid w:val="00CA71A5"/>
    <w:rsid w:val="00CB5477"/>
    <w:rsid w:val="00CB6521"/>
    <w:rsid w:val="00CC161B"/>
    <w:rsid w:val="00CC3E91"/>
    <w:rsid w:val="00CC4AD7"/>
    <w:rsid w:val="00CC5F87"/>
    <w:rsid w:val="00CD19BD"/>
    <w:rsid w:val="00CD3326"/>
    <w:rsid w:val="00CD34F4"/>
    <w:rsid w:val="00CD3FBC"/>
    <w:rsid w:val="00CD7758"/>
    <w:rsid w:val="00CD7E1D"/>
    <w:rsid w:val="00CE0B18"/>
    <w:rsid w:val="00CE0DEF"/>
    <w:rsid w:val="00CE1A2E"/>
    <w:rsid w:val="00CE1E9D"/>
    <w:rsid w:val="00CE2C7E"/>
    <w:rsid w:val="00CE47E8"/>
    <w:rsid w:val="00CE4F4B"/>
    <w:rsid w:val="00CE501B"/>
    <w:rsid w:val="00CF164A"/>
    <w:rsid w:val="00D0208C"/>
    <w:rsid w:val="00D0243E"/>
    <w:rsid w:val="00D04986"/>
    <w:rsid w:val="00D05964"/>
    <w:rsid w:val="00D0633D"/>
    <w:rsid w:val="00D07166"/>
    <w:rsid w:val="00D073C4"/>
    <w:rsid w:val="00D1062C"/>
    <w:rsid w:val="00D1065D"/>
    <w:rsid w:val="00D127DE"/>
    <w:rsid w:val="00D1346F"/>
    <w:rsid w:val="00D23BF0"/>
    <w:rsid w:val="00D25F31"/>
    <w:rsid w:val="00D26CCA"/>
    <w:rsid w:val="00D27A54"/>
    <w:rsid w:val="00D33310"/>
    <w:rsid w:val="00D40A8B"/>
    <w:rsid w:val="00D434B1"/>
    <w:rsid w:val="00D46EC3"/>
    <w:rsid w:val="00D51350"/>
    <w:rsid w:val="00D53D96"/>
    <w:rsid w:val="00D5684F"/>
    <w:rsid w:val="00D56F8E"/>
    <w:rsid w:val="00D56FED"/>
    <w:rsid w:val="00D57B55"/>
    <w:rsid w:val="00D6386B"/>
    <w:rsid w:val="00D643C4"/>
    <w:rsid w:val="00D64A97"/>
    <w:rsid w:val="00D65D89"/>
    <w:rsid w:val="00D661C4"/>
    <w:rsid w:val="00D71711"/>
    <w:rsid w:val="00D745F6"/>
    <w:rsid w:val="00D7626C"/>
    <w:rsid w:val="00D76667"/>
    <w:rsid w:val="00D77CD7"/>
    <w:rsid w:val="00D828FD"/>
    <w:rsid w:val="00D83E6C"/>
    <w:rsid w:val="00D85FCE"/>
    <w:rsid w:val="00D900C0"/>
    <w:rsid w:val="00D91655"/>
    <w:rsid w:val="00D97EEC"/>
    <w:rsid w:val="00DA22EF"/>
    <w:rsid w:val="00DA35C4"/>
    <w:rsid w:val="00DB1C7F"/>
    <w:rsid w:val="00DB49D2"/>
    <w:rsid w:val="00DB4C24"/>
    <w:rsid w:val="00DB5D76"/>
    <w:rsid w:val="00DC2FC8"/>
    <w:rsid w:val="00DC4A0B"/>
    <w:rsid w:val="00DC5036"/>
    <w:rsid w:val="00DD078D"/>
    <w:rsid w:val="00DD1B67"/>
    <w:rsid w:val="00DD1F2C"/>
    <w:rsid w:val="00DD7FA3"/>
    <w:rsid w:val="00DE39D7"/>
    <w:rsid w:val="00DE6FA6"/>
    <w:rsid w:val="00DE7F32"/>
    <w:rsid w:val="00DF03BD"/>
    <w:rsid w:val="00DF1608"/>
    <w:rsid w:val="00DF48A8"/>
    <w:rsid w:val="00DF5E5C"/>
    <w:rsid w:val="00DF71F7"/>
    <w:rsid w:val="00DF7401"/>
    <w:rsid w:val="00E05680"/>
    <w:rsid w:val="00E10200"/>
    <w:rsid w:val="00E16CA7"/>
    <w:rsid w:val="00E170D3"/>
    <w:rsid w:val="00E21B55"/>
    <w:rsid w:val="00E22393"/>
    <w:rsid w:val="00E24DF0"/>
    <w:rsid w:val="00E328C7"/>
    <w:rsid w:val="00E34C17"/>
    <w:rsid w:val="00E35AB8"/>
    <w:rsid w:val="00E36CD9"/>
    <w:rsid w:val="00E37026"/>
    <w:rsid w:val="00E37AEF"/>
    <w:rsid w:val="00E405AB"/>
    <w:rsid w:val="00E422F0"/>
    <w:rsid w:val="00E425A1"/>
    <w:rsid w:val="00E4343C"/>
    <w:rsid w:val="00E44EDD"/>
    <w:rsid w:val="00E4505B"/>
    <w:rsid w:val="00E45291"/>
    <w:rsid w:val="00E47153"/>
    <w:rsid w:val="00E47444"/>
    <w:rsid w:val="00E525CD"/>
    <w:rsid w:val="00E55D24"/>
    <w:rsid w:val="00E57C4C"/>
    <w:rsid w:val="00E60DA2"/>
    <w:rsid w:val="00E63878"/>
    <w:rsid w:val="00E6426F"/>
    <w:rsid w:val="00E67975"/>
    <w:rsid w:val="00E740D9"/>
    <w:rsid w:val="00E74377"/>
    <w:rsid w:val="00E74631"/>
    <w:rsid w:val="00E77C9F"/>
    <w:rsid w:val="00E8168B"/>
    <w:rsid w:val="00E85693"/>
    <w:rsid w:val="00E90D02"/>
    <w:rsid w:val="00E90DB9"/>
    <w:rsid w:val="00E9444E"/>
    <w:rsid w:val="00E9503A"/>
    <w:rsid w:val="00E97B9D"/>
    <w:rsid w:val="00E97D23"/>
    <w:rsid w:val="00EB0526"/>
    <w:rsid w:val="00EB2FEE"/>
    <w:rsid w:val="00EB37DF"/>
    <w:rsid w:val="00EC09D5"/>
    <w:rsid w:val="00EC2471"/>
    <w:rsid w:val="00EC2AA2"/>
    <w:rsid w:val="00EC30DD"/>
    <w:rsid w:val="00EC4D74"/>
    <w:rsid w:val="00EC50DC"/>
    <w:rsid w:val="00ED195F"/>
    <w:rsid w:val="00ED28F8"/>
    <w:rsid w:val="00ED2BDF"/>
    <w:rsid w:val="00EE185B"/>
    <w:rsid w:val="00EE4E9D"/>
    <w:rsid w:val="00EE6632"/>
    <w:rsid w:val="00EF4003"/>
    <w:rsid w:val="00EF7E7F"/>
    <w:rsid w:val="00F0286B"/>
    <w:rsid w:val="00F07164"/>
    <w:rsid w:val="00F07CAD"/>
    <w:rsid w:val="00F10218"/>
    <w:rsid w:val="00F1032B"/>
    <w:rsid w:val="00F13133"/>
    <w:rsid w:val="00F141D1"/>
    <w:rsid w:val="00F17B0D"/>
    <w:rsid w:val="00F21E24"/>
    <w:rsid w:val="00F2218A"/>
    <w:rsid w:val="00F22979"/>
    <w:rsid w:val="00F24AF8"/>
    <w:rsid w:val="00F33C17"/>
    <w:rsid w:val="00F357E1"/>
    <w:rsid w:val="00F359A8"/>
    <w:rsid w:val="00F4166B"/>
    <w:rsid w:val="00F438E7"/>
    <w:rsid w:val="00F4758F"/>
    <w:rsid w:val="00F528FA"/>
    <w:rsid w:val="00F54FF3"/>
    <w:rsid w:val="00F558E3"/>
    <w:rsid w:val="00F614AB"/>
    <w:rsid w:val="00F6261F"/>
    <w:rsid w:val="00F62E17"/>
    <w:rsid w:val="00F638FE"/>
    <w:rsid w:val="00F71E54"/>
    <w:rsid w:val="00F733C7"/>
    <w:rsid w:val="00F848C5"/>
    <w:rsid w:val="00F872C3"/>
    <w:rsid w:val="00F91121"/>
    <w:rsid w:val="00F9193D"/>
    <w:rsid w:val="00F93F08"/>
    <w:rsid w:val="00F95705"/>
    <w:rsid w:val="00F96A75"/>
    <w:rsid w:val="00FA018C"/>
    <w:rsid w:val="00FA06B2"/>
    <w:rsid w:val="00FA2237"/>
    <w:rsid w:val="00FA70FD"/>
    <w:rsid w:val="00FB0A9A"/>
    <w:rsid w:val="00FB24FC"/>
    <w:rsid w:val="00FB3894"/>
    <w:rsid w:val="00FC0DB2"/>
    <w:rsid w:val="00FC341B"/>
    <w:rsid w:val="00FC41DF"/>
    <w:rsid w:val="00FC43BF"/>
    <w:rsid w:val="00FD713F"/>
    <w:rsid w:val="00FE15A7"/>
    <w:rsid w:val="00FE638C"/>
    <w:rsid w:val="00FE7DB2"/>
    <w:rsid w:val="00FF19F3"/>
    <w:rsid w:val="00FF374C"/>
    <w:rsid w:val="00FF4587"/>
    <w:rsid w:val="00FF5F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2A60B"/>
  <w15:docId w15:val="{69ADAD08-0235-4939-83A1-2E5A863F5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4750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6C4317"/>
    <w:pPr>
      <w:spacing w:after="0" w:line="240" w:lineRule="auto"/>
    </w:pPr>
    <w:rPr>
      <w:rFonts w:ascii="Times New Roman" w:eastAsia="Times New Roman" w:hAnsi="Times New Roman" w:cs="Times New Roman"/>
      <w:b/>
      <w:sz w:val="24"/>
      <w:szCs w:val="20"/>
    </w:rPr>
  </w:style>
  <w:style w:type="character" w:customStyle="1" w:styleId="SubtitleChar">
    <w:name w:val="Subtitle Char"/>
    <w:basedOn w:val="DefaultParagraphFont"/>
    <w:link w:val="Subtitle"/>
    <w:rsid w:val="006C4317"/>
    <w:rPr>
      <w:rFonts w:ascii="Times New Roman" w:eastAsia="Times New Roman" w:hAnsi="Times New Roman" w:cs="Times New Roman"/>
      <w:b/>
      <w:sz w:val="24"/>
      <w:szCs w:val="20"/>
    </w:rPr>
  </w:style>
  <w:style w:type="paragraph" w:styleId="Header">
    <w:name w:val="header"/>
    <w:basedOn w:val="Normal"/>
    <w:link w:val="HeaderChar"/>
    <w:uiPriority w:val="99"/>
    <w:unhideWhenUsed/>
    <w:rsid w:val="001F52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26B"/>
  </w:style>
  <w:style w:type="paragraph" w:styleId="Footer">
    <w:name w:val="footer"/>
    <w:basedOn w:val="Normal"/>
    <w:link w:val="FooterChar"/>
    <w:uiPriority w:val="99"/>
    <w:unhideWhenUsed/>
    <w:rsid w:val="001F52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26B"/>
  </w:style>
  <w:style w:type="character" w:customStyle="1" w:styleId="Heading1Char">
    <w:name w:val="Heading 1 Char"/>
    <w:basedOn w:val="DefaultParagraphFont"/>
    <w:link w:val="Heading1"/>
    <w:uiPriority w:val="9"/>
    <w:rsid w:val="00547504"/>
    <w:rPr>
      <w:rFonts w:asciiTheme="majorHAnsi" w:eastAsiaTheme="majorEastAsia" w:hAnsiTheme="majorHAnsi" w:cstheme="majorBidi"/>
      <w:b/>
      <w:bCs/>
      <w:color w:val="365F91" w:themeColor="accent1" w:themeShade="BF"/>
      <w:sz w:val="28"/>
      <w:szCs w:val="28"/>
    </w:rPr>
  </w:style>
  <w:style w:type="character" w:styleId="Hyperlink">
    <w:name w:val="Hyperlink"/>
    <w:rsid w:val="00BE1293"/>
    <w:rPr>
      <w:color w:val="0000FF"/>
      <w:u w:val="single"/>
    </w:rPr>
  </w:style>
  <w:style w:type="paragraph" w:styleId="ListParagraph">
    <w:name w:val="List Paragraph"/>
    <w:basedOn w:val="Normal"/>
    <w:uiPriority w:val="34"/>
    <w:qFormat/>
    <w:rsid w:val="00D33310"/>
    <w:pPr>
      <w:ind w:left="720"/>
      <w:contextualSpacing/>
    </w:pPr>
  </w:style>
  <w:style w:type="character" w:styleId="CommentReference">
    <w:name w:val="annotation reference"/>
    <w:basedOn w:val="DefaultParagraphFont"/>
    <w:uiPriority w:val="99"/>
    <w:semiHidden/>
    <w:unhideWhenUsed/>
    <w:rsid w:val="00F21E24"/>
    <w:rPr>
      <w:sz w:val="16"/>
      <w:szCs w:val="16"/>
    </w:rPr>
  </w:style>
  <w:style w:type="paragraph" w:styleId="CommentText">
    <w:name w:val="annotation text"/>
    <w:basedOn w:val="Normal"/>
    <w:link w:val="CommentTextChar"/>
    <w:uiPriority w:val="99"/>
    <w:semiHidden/>
    <w:unhideWhenUsed/>
    <w:rsid w:val="00F21E24"/>
    <w:pPr>
      <w:spacing w:line="240" w:lineRule="auto"/>
    </w:pPr>
    <w:rPr>
      <w:sz w:val="20"/>
      <w:szCs w:val="20"/>
    </w:rPr>
  </w:style>
  <w:style w:type="character" w:customStyle="1" w:styleId="CommentTextChar">
    <w:name w:val="Comment Text Char"/>
    <w:basedOn w:val="DefaultParagraphFont"/>
    <w:link w:val="CommentText"/>
    <w:uiPriority w:val="99"/>
    <w:semiHidden/>
    <w:rsid w:val="00F21E24"/>
    <w:rPr>
      <w:sz w:val="20"/>
      <w:szCs w:val="20"/>
    </w:rPr>
  </w:style>
  <w:style w:type="paragraph" w:styleId="CommentSubject">
    <w:name w:val="annotation subject"/>
    <w:basedOn w:val="CommentText"/>
    <w:next w:val="CommentText"/>
    <w:link w:val="CommentSubjectChar"/>
    <w:uiPriority w:val="99"/>
    <w:semiHidden/>
    <w:unhideWhenUsed/>
    <w:rsid w:val="00F21E24"/>
    <w:rPr>
      <w:b/>
      <w:bCs/>
    </w:rPr>
  </w:style>
  <w:style w:type="character" w:customStyle="1" w:styleId="CommentSubjectChar">
    <w:name w:val="Comment Subject Char"/>
    <w:basedOn w:val="CommentTextChar"/>
    <w:link w:val="CommentSubject"/>
    <w:uiPriority w:val="99"/>
    <w:semiHidden/>
    <w:rsid w:val="00F21E24"/>
    <w:rPr>
      <w:b/>
      <w:bCs/>
      <w:sz w:val="20"/>
      <w:szCs w:val="20"/>
    </w:rPr>
  </w:style>
  <w:style w:type="paragraph" w:styleId="BalloonText">
    <w:name w:val="Balloon Text"/>
    <w:basedOn w:val="Normal"/>
    <w:link w:val="BalloonTextChar"/>
    <w:uiPriority w:val="99"/>
    <w:semiHidden/>
    <w:unhideWhenUsed/>
    <w:rsid w:val="00F21E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E24"/>
    <w:rPr>
      <w:rFonts w:ascii="Segoe UI" w:hAnsi="Segoe UI" w:cs="Segoe UI"/>
      <w:sz w:val="18"/>
      <w:szCs w:val="18"/>
    </w:rPr>
  </w:style>
  <w:style w:type="paragraph" w:styleId="FootnoteText">
    <w:name w:val="footnote text"/>
    <w:basedOn w:val="Normal"/>
    <w:link w:val="FootnoteTextChar"/>
    <w:uiPriority w:val="99"/>
    <w:semiHidden/>
    <w:unhideWhenUsed/>
    <w:rsid w:val="003A39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395E"/>
    <w:rPr>
      <w:sz w:val="20"/>
      <w:szCs w:val="20"/>
    </w:rPr>
  </w:style>
  <w:style w:type="character" w:styleId="FootnoteReference">
    <w:name w:val="footnote reference"/>
    <w:basedOn w:val="DefaultParagraphFont"/>
    <w:uiPriority w:val="99"/>
    <w:semiHidden/>
    <w:unhideWhenUsed/>
    <w:rsid w:val="003A39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5F1F4-FE03-4556-8CB7-AE83174DDBCF}">
  <ds:schemaRefs>
    <ds:schemaRef ds:uri="urn:schemas-microsoft-com.VSTO2008Demos.ControlsStorage"/>
  </ds:schemaRefs>
</ds:datastoreItem>
</file>

<file path=customXml/itemProps2.xml><?xml version="1.0" encoding="utf-8"?>
<ds:datastoreItem xmlns:ds="http://schemas.openxmlformats.org/officeDocument/2006/customXml" ds:itemID="{8629001D-F0AE-48D2-9293-5134D1F80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393</TotalTime>
  <Pages>1</Pages>
  <Words>662</Words>
  <Characters>377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dc:creator>
  <cp:lastModifiedBy>Christopher M. Yellman</cp:lastModifiedBy>
  <cp:revision>30</cp:revision>
  <dcterms:created xsi:type="dcterms:W3CDTF">2020-02-25T23:49:00Z</dcterms:created>
  <dcterms:modified xsi:type="dcterms:W3CDTF">2020-03-24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70fef9e-8f87-3833-9e8c-58c0b58fda25</vt:lpwstr>
  </property>
  <property fmtid="{D5CDD505-2E9C-101B-9397-08002B2CF9AE}" pid="24" name="Mendeley Citation Style_1">
    <vt:lpwstr>http://www.zotero.org/styles/nature</vt:lpwstr>
  </property>
</Properties>
</file>